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F9679" w14:textId="57FE905D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641FC1F3" w14:textId="3B21AEAE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  <w:sectPr w:rsidR="00E44979" w:rsidSect="00E44979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Supplementary Figure 1 – The systematic search strategy.</w:t>
      </w:r>
    </w:p>
    <w:p w14:paraId="553097F7" w14:textId="69B0FFB0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1 – Patient demographics in the included studies and study characteristics. </w:t>
      </w:r>
    </w:p>
    <w:tbl>
      <w:tblPr>
        <w:tblStyle w:val="Grigliatabella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126"/>
        <w:gridCol w:w="1045"/>
        <w:gridCol w:w="940"/>
        <w:gridCol w:w="992"/>
        <w:gridCol w:w="3969"/>
        <w:gridCol w:w="1843"/>
        <w:gridCol w:w="3402"/>
      </w:tblGrid>
      <w:tr w:rsidR="00E44979" w:rsidRPr="00E44979" w14:paraId="47E6E9B1" w14:textId="77777777" w:rsidTr="00082691">
        <w:trPr>
          <w:trHeight w:val="1266"/>
        </w:trPr>
        <w:tc>
          <w:tcPr>
            <w:tcW w:w="1418" w:type="dxa"/>
            <w:hideMark/>
          </w:tcPr>
          <w:p w14:paraId="51931F1D" w14:textId="1E54A552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709" w:type="dxa"/>
            <w:hideMark/>
          </w:tcPr>
          <w:p w14:paraId="141D7DEB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126" w:type="dxa"/>
            <w:hideMark/>
          </w:tcPr>
          <w:p w14:paraId="4A7466CE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045" w:type="dxa"/>
            <w:hideMark/>
          </w:tcPr>
          <w:p w14:paraId="6E98BCC8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of</w:t>
            </w:r>
            <w:proofErr w:type="spellEnd"/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atients</w:t>
            </w:r>
          </w:p>
        </w:tc>
        <w:tc>
          <w:tcPr>
            <w:tcW w:w="940" w:type="dxa"/>
            <w:hideMark/>
          </w:tcPr>
          <w:p w14:paraId="748F3D96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perimental group patient number</w:t>
            </w:r>
          </w:p>
        </w:tc>
        <w:tc>
          <w:tcPr>
            <w:tcW w:w="992" w:type="dxa"/>
            <w:hideMark/>
          </w:tcPr>
          <w:p w14:paraId="363AAA4A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 group patient number</w:t>
            </w:r>
          </w:p>
        </w:tc>
        <w:tc>
          <w:tcPr>
            <w:tcW w:w="3969" w:type="dxa"/>
            <w:hideMark/>
          </w:tcPr>
          <w:p w14:paraId="03A3AA09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age in years ±SD (range)</w:t>
            </w:r>
          </w:p>
        </w:tc>
        <w:tc>
          <w:tcPr>
            <w:tcW w:w="1843" w:type="dxa"/>
            <w:hideMark/>
          </w:tcPr>
          <w:p w14:paraId="38BEC3E2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gnostic criteria</w:t>
            </w:r>
          </w:p>
        </w:tc>
        <w:tc>
          <w:tcPr>
            <w:tcW w:w="3402" w:type="dxa"/>
            <w:hideMark/>
          </w:tcPr>
          <w:p w14:paraId="096D79D1" w14:textId="77777777" w:rsidR="00E44979" w:rsidRPr="00E44979" w:rsidRDefault="00E44979" w:rsidP="000826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dication for intervention</w:t>
            </w:r>
          </w:p>
        </w:tc>
      </w:tr>
      <w:tr w:rsidR="00E44979" w:rsidRPr="00E44979" w14:paraId="4DC84B52" w14:textId="77777777" w:rsidTr="00082691">
        <w:trPr>
          <w:trHeight w:val="409"/>
        </w:trPr>
        <w:tc>
          <w:tcPr>
            <w:tcW w:w="1418" w:type="dxa"/>
            <w:hideMark/>
          </w:tcPr>
          <w:p w14:paraId="00A00FEF" w14:textId="705089B9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Bijzak</w:t>
            </w:r>
            <w:proofErr w:type="spellEnd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 Ogrnic</w:t>
            </w:r>
            <w:ins w:id="0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1</w:t>
              </w:r>
            </w:ins>
            <w:r w:rsidRPr="009B5F3E">
              <w:rPr>
                <w:rFonts w:asciiTheme="minorHAnsi" w:hAnsiTheme="minorHAnsi" w:cstheme="minorHAnsi"/>
                <w:sz w:val="22"/>
                <w:szCs w:val="22"/>
                <w:vertAlign w:val="superscript"/>
                <w:rPrChange w:id="2" w:author="Sara Jasionowska" w:date="2023-09-22T12:20:00Z">
                  <w:rPr>
                    <w:rFonts w:asciiTheme="minorHAnsi" w:hAnsiTheme="minorHAnsi" w:cstheme="minorHAnsi"/>
                    <w:sz w:val="22"/>
                    <w:szCs w:val="22"/>
                  </w:rPr>
                </w:rPrChange>
              </w:rPr>
              <w:t xml:space="preserve"> </w:t>
            </w:r>
          </w:p>
        </w:tc>
        <w:tc>
          <w:tcPr>
            <w:tcW w:w="709" w:type="dxa"/>
            <w:hideMark/>
          </w:tcPr>
          <w:p w14:paraId="178FF52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2126" w:type="dxa"/>
            <w:hideMark/>
          </w:tcPr>
          <w:p w14:paraId="08BBBA6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24EA9E0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40" w:type="dxa"/>
            <w:hideMark/>
          </w:tcPr>
          <w:p w14:paraId="57BC5E5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hideMark/>
          </w:tcPr>
          <w:p w14:paraId="707D481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969" w:type="dxa"/>
            <w:hideMark/>
          </w:tcPr>
          <w:p w14:paraId="1142F61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reatment group 59 ±10, Control 57±14</w:t>
            </w:r>
          </w:p>
        </w:tc>
        <w:tc>
          <w:tcPr>
            <w:tcW w:w="1843" w:type="dxa"/>
            <w:hideMark/>
          </w:tcPr>
          <w:p w14:paraId="50E7AD7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62F78C2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LS</w:t>
            </w:r>
          </w:p>
        </w:tc>
      </w:tr>
      <w:tr w:rsidR="00E44979" w:rsidRPr="00E44979" w14:paraId="1CB01036" w14:textId="77777777" w:rsidTr="00082691">
        <w:trPr>
          <w:trHeight w:val="556"/>
        </w:trPr>
        <w:tc>
          <w:tcPr>
            <w:tcW w:w="1418" w:type="dxa"/>
            <w:hideMark/>
          </w:tcPr>
          <w:p w14:paraId="17FE6780" w14:textId="33204A20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Borghi</w:t>
            </w:r>
            <w:ins w:id="3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4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2</w:t>
              </w:r>
            </w:ins>
            <w:del w:id="5" w:author="Sara Jasionowska" w:date="2023-09-22T12:20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15D563C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5</w:t>
            </w:r>
          </w:p>
        </w:tc>
        <w:tc>
          <w:tcPr>
            <w:tcW w:w="2126" w:type="dxa"/>
            <w:hideMark/>
          </w:tcPr>
          <w:p w14:paraId="3660BD2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38464DE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940" w:type="dxa"/>
            <w:hideMark/>
          </w:tcPr>
          <w:p w14:paraId="7C284A1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992" w:type="dxa"/>
            <w:hideMark/>
          </w:tcPr>
          <w:p w14:paraId="30B07CF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3969" w:type="dxa"/>
            <w:hideMark/>
          </w:tcPr>
          <w:p w14:paraId="7DB7441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apering group 59.4±13.6, Continuous 62.5±11.7</w:t>
            </w:r>
          </w:p>
        </w:tc>
        <w:tc>
          <w:tcPr>
            <w:tcW w:w="1843" w:type="dxa"/>
            <w:hideMark/>
          </w:tcPr>
          <w:p w14:paraId="7ABBBB7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 Clinical diagnosis +/- histological</w:t>
            </w:r>
          </w:p>
        </w:tc>
        <w:tc>
          <w:tcPr>
            <w:tcW w:w="3402" w:type="dxa"/>
            <w:hideMark/>
          </w:tcPr>
          <w:p w14:paraId="0F14669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LS</w:t>
            </w:r>
          </w:p>
        </w:tc>
      </w:tr>
      <w:tr w:rsidR="00E44979" w:rsidRPr="00E44979" w14:paraId="5FF5401E" w14:textId="77777777" w:rsidTr="00082691">
        <w:trPr>
          <w:trHeight w:val="600"/>
        </w:trPr>
        <w:tc>
          <w:tcPr>
            <w:tcW w:w="1418" w:type="dxa"/>
            <w:hideMark/>
          </w:tcPr>
          <w:p w14:paraId="296AB64B" w14:textId="1EB0B1E2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Burkett</w:t>
            </w:r>
            <w:ins w:id="6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7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3</w:t>
              </w:r>
            </w:ins>
            <w:del w:id="8" w:author="Sara Jasionowska" w:date="2023-09-22T12:20:00Z">
              <w:r w:rsidRPr="009B5F3E" w:rsidDel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9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7DE02A7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21</w:t>
            </w:r>
          </w:p>
        </w:tc>
        <w:tc>
          <w:tcPr>
            <w:tcW w:w="2126" w:type="dxa"/>
            <w:hideMark/>
          </w:tcPr>
          <w:p w14:paraId="1BC9310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106ABCA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940" w:type="dxa"/>
            <w:hideMark/>
          </w:tcPr>
          <w:p w14:paraId="69D4F83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992" w:type="dxa"/>
            <w:hideMark/>
          </w:tcPr>
          <w:p w14:paraId="2A44094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3969" w:type="dxa"/>
            <w:hideMark/>
          </w:tcPr>
          <w:p w14:paraId="0F2425A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reatment group 47.3±6.0, Control 47.3±5.8</w:t>
            </w:r>
          </w:p>
        </w:tc>
        <w:tc>
          <w:tcPr>
            <w:tcW w:w="1843" w:type="dxa"/>
            <w:hideMark/>
          </w:tcPr>
          <w:p w14:paraId="78C5817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4C04672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&gt;21 on </w:t>
            </w:r>
            <w:proofErr w:type="spellStart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Skindex</w:t>
            </w:r>
            <w:proofErr w:type="spellEnd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 29 score </w:t>
            </w:r>
          </w:p>
        </w:tc>
      </w:tr>
      <w:tr w:rsidR="00E44979" w:rsidRPr="00E44979" w14:paraId="0ED08E68" w14:textId="77777777" w:rsidTr="00082691">
        <w:trPr>
          <w:trHeight w:val="373"/>
        </w:trPr>
        <w:tc>
          <w:tcPr>
            <w:tcW w:w="1418" w:type="dxa"/>
            <w:hideMark/>
          </w:tcPr>
          <w:p w14:paraId="5EA9A4A6" w14:textId="6988B6F3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Burrows</w:t>
            </w:r>
            <w:ins w:id="10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1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4</w:t>
              </w:r>
            </w:ins>
          </w:p>
        </w:tc>
        <w:tc>
          <w:tcPr>
            <w:tcW w:w="709" w:type="dxa"/>
            <w:hideMark/>
          </w:tcPr>
          <w:p w14:paraId="2D1E67C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</w:tc>
        <w:tc>
          <w:tcPr>
            <w:tcW w:w="2126" w:type="dxa"/>
            <w:hideMark/>
          </w:tcPr>
          <w:p w14:paraId="027FC6E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Double-blind RCT</w:t>
            </w:r>
          </w:p>
        </w:tc>
        <w:tc>
          <w:tcPr>
            <w:tcW w:w="1045" w:type="dxa"/>
            <w:hideMark/>
          </w:tcPr>
          <w:p w14:paraId="7AFDAF8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940" w:type="dxa"/>
            <w:hideMark/>
          </w:tcPr>
          <w:p w14:paraId="7143CFA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992" w:type="dxa"/>
            <w:hideMark/>
          </w:tcPr>
          <w:p w14:paraId="5182CD2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969" w:type="dxa"/>
            <w:hideMark/>
          </w:tcPr>
          <w:p w14:paraId="2206338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1843" w:type="dxa"/>
            <w:hideMark/>
          </w:tcPr>
          <w:p w14:paraId="62F2B4E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1411ED7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LS</w:t>
            </w:r>
          </w:p>
        </w:tc>
      </w:tr>
      <w:tr w:rsidR="00E44979" w:rsidRPr="00E44979" w14:paraId="2762BF7A" w14:textId="77777777" w:rsidTr="00082691">
        <w:trPr>
          <w:trHeight w:val="421"/>
        </w:trPr>
        <w:tc>
          <w:tcPr>
            <w:tcW w:w="1418" w:type="dxa"/>
            <w:hideMark/>
          </w:tcPr>
          <w:p w14:paraId="71F3F5E2" w14:textId="4937B8CD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attaneo</w:t>
            </w:r>
            <w:ins w:id="12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3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5</w:t>
              </w:r>
            </w:ins>
          </w:p>
        </w:tc>
        <w:tc>
          <w:tcPr>
            <w:tcW w:w="709" w:type="dxa"/>
            <w:hideMark/>
          </w:tcPr>
          <w:p w14:paraId="372CD19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96</w:t>
            </w:r>
          </w:p>
        </w:tc>
        <w:tc>
          <w:tcPr>
            <w:tcW w:w="2126" w:type="dxa"/>
            <w:hideMark/>
          </w:tcPr>
          <w:p w14:paraId="4D717CA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15C8C52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940" w:type="dxa"/>
            <w:hideMark/>
          </w:tcPr>
          <w:p w14:paraId="523F330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992" w:type="dxa"/>
            <w:hideMark/>
          </w:tcPr>
          <w:p w14:paraId="5D950AD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3969" w:type="dxa"/>
            <w:hideMark/>
          </w:tcPr>
          <w:p w14:paraId="39CE245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Not reported </w:t>
            </w:r>
          </w:p>
        </w:tc>
        <w:tc>
          <w:tcPr>
            <w:tcW w:w="1843" w:type="dxa"/>
            <w:hideMark/>
          </w:tcPr>
          <w:p w14:paraId="3454DA9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and histology</w:t>
            </w:r>
          </w:p>
        </w:tc>
        <w:tc>
          <w:tcPr>
            <w:tcW w:w="3402" w:type="dxa"/>
            <w:hideMark/>
          </w:tcPr>
          <w:p w14:paraId="3652F3E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7609C2F6" w14:textId="77777777" w:rsidTr="00082691">
        <w:trPr>
          <w:trHeight w:val="716"/>
        </w:trPr>
        <w:tc>
          <w:tcPr>
            <w:tcW w:w="1418" w:type="dxa"/>
            <w:hideMark/>
          </w:tcPr>
          <w:p w14:paraId="125882C4" w14:textId="475AA0F4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orazza</w:t>
            </w:r>
            <w:ins w:id="14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5" w:author="Sara Jasionowska" w:date="2023-09-22T12:20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6</w:t>
              </w:r>
            </w:ins>
          </w:p>
        </w:tc>
        <w:tc>
          <w:tcPr>
            <w:tcW w:w="709" w:type="dxa"/>
            <w:hideMark/>
          </w:tcPr>
          <w:p w14:paraId="689D4BB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6</w:t>
            </w:r>
          </w:p>
        </w:tc>
        <w:tc>
          <w:tcPr>
            <w:tcW w:w="2126" w:type="dxa"/>
            <w:hideMark/>
          </w:tcPr>
          <w:p w14:paraId="756E229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Open-label comparative trial </w:t>
            </w:r>
          </w:p>
        </w:tc>
        <w:tc>
          <w:tcPr>
            <w:tcW w:w="1045" w:type="dxa"/>
            <w:hideMark/>
          </w:tcPr>
          <w:p w14:paraId="1D30D6E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940" w:type="dxa"/>
            <w:hideMark/>
          </w:tcPr>
          <w:p w14:paraId="75B1985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992" w:type="dxa"/>
            <w:hideMark/>
          </w:tcPr>
          <w:p w14:paraId="392EFAF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3969" w:type="dxa"/>
            <w:hideMark/>
          </w:tcPr>
          <w:p w14:paraId="5A5E547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P group 67.33±9.74, MMF group 60.96±15.28</w:t>
            </w:r>
          </w:p>
        </w:tc>
        <w:tc>
          <w:tcPr>
            <w:tcW w:w="1843" w:type="dxa"/>
            <w:hideMark/>
          </w:tcPr>
          <w:p w14:paraId="6FDAE2F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Clinical in all, 39 (72%) confirmed histologically </w:t>
            </w:r>
          </w:p>
        </w:tc>
        <w:tc>
          <w:tcPr>
            <w:tcW w:w="3402" w:type="dxa"/>
            <w:hideMark/>
          </w:tcPr>
          <w:p w14:paraId="3B42357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Patients with VLS who had previously responded to steroids on 12-week treatment course </w:t>
            </w:r>
          </w:p>
        </w:tc>
      </w:tr>
      <w:tr w:rsidR="00E44979" w:rsidRPr="00E44979" w14:paraId="35ACF79A" w14:textId="77777777" w:rsidTr="00082691">
        <w:trPr>
          <w:trHeight w:val="329"/>
        </w:trPr>
        <w:tc>
          <w:tcPr>
            <w:tcW w:w="1418" w:type="dxa"/>
            <w:hideMark/>
          </w:tcPr>
          <w:p w14:paraId="6F894210" w14:textId="4B6E660B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D'Antuono</w:t>
            </w:r>
            <w:ins w:id="16" w:author="Sara Jasionowska" w:date="2023-09-22T12:20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7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7</w:t>
              </w:r>
            </w:ins>
          </w:p>
        </w:tc>
        <w:tc>
          <w:tcPr>
            <w:tcW w:w="709" w:type="dxa"/>
            <w:hideMark/>
          </w:tcPr>
          <w:p w14:paraId="7FB852D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</w:tc>
        <w:tc>
          <w:tcPr>
            <w:tcW w:w="2126" w:type="dxa"/>
            <w:hideMark/>
          </w:tcPr>
          <w:p w14:paraId="5D4E61F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Double-blinded RCT</w:t>
            </w:r>
          </w:p>
        </w:tc>
        <w:tc>
          <w:tcPr>
            <w:tcW w:w="1045" w:type="dxa"/>
            <w:hideMark/>
          </w:tcPr>
          <w:p w14:paraId="2310F73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940" w:type="dxa"/>
            <w:hideMark/>
          </w:tcPr>
          <w:p w14:paraId="5CE861C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992" w:type="dxa"/>
            <w:hideMark/>
          </w:tcPr>
          <w:p w14:paraId="59FAF71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3969" w:type="dxa"/>
            <w:hideMark/>
          </w:tcPr>
          <w:p w14:paraId="0BE6F0C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DS group 49* (IQR = 34-67 y) CT group 53*(IQR = 44-67 y) *Median age</w:t>
            </w:r>
          </w:p>
        </w:tc>
        <w:tc>
          <w:tcPr>
            <w:tcW w:w="1843" w:type="dxa"/>
            <w:hideMark/>
          </w:tcPr>
          <w:p w14:paraId="35AEA7B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+ biopsy if uncertainty</w:t>
            </w:r>
          </w:p>
        </w:tc>
        <w:tc>
          <w:tcPr>
            <w:tcW w:w="3402" w:type="dxa"/>
            <w:hideMark/>
          </w:tcPr>
          <w:p w14:paraId="08656A5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Symptoms from 6months to 12 years before consultation </w:t>
            </w:r>
          </w:p>
        </w:tc>
      </w:tr>
      <w:tr w:rsidR="00E44979" w:rsidRPr="00E44979" w14:paraId="7E17AC7E" w14:textId="77777777" w:rsidTr="00082691">
        <w:trPr>
          <w:trHeight w:val="255"/>
        </w:trPr>
        <w:tc>
          <w:tcPr>
            <w:tcW w:w="1418" w:type="dxa"/>
            <w:hideMark/>
          </w:tcPr>
          <w:p w14:paraId="47A395AD" w14:textId="070FE56C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Funaro</w:t>
            </w:r>
            <w:ins w:id="18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19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8</w:t>
              </w:r>
            </w:ins>
            <w:del w:id="20" w:author="Sara Jasionowska" w:date="2023-09-22T12:21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69B1F9A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4</w:t>
            </w:r>
          </w:p>
        </w:tc>
        <w:tc>
          <w:tcPr>
            <w:tcW w:w="2126" w:type="dxa"/>
            <w:hideMark/>
          </w:tcPr>
          <w:p w14:paraId="6BC3FD9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58E3ABD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940" w:type="dxa"/>
            <w:hideMark/>
          </w:tcPr>
          <w:p w14:paraId="314372C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992" w:type="dxa"/>
            <w:hideMark/>
          </w:tcPr>
          <w:p w14:paraId="03970DD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969" w:type="dxa"/>
            <w:hideMark/>
          </w:tcPr>
          <w:p w14:paraId="54F9D66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Tacrolimus group 46, Clobetasol 45.5 </w:t>
            </w:r>
          </w:p>
        </w:tc>
        <w:tc>
          <w:tcPr>
            <w:tcW w:w="1843" w:type="dxa"/>
            <w:hideMark/>
          </w:tcPr>
          <w:p w14:paraId="0FA21DB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595A73C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ewly diagnosed or untreated for 1 month</w:t>
            </w:r>
          </w:p>
        </w:tc>
      </w:tr>
      <w:tr w:rsidR="00E44979" w:rsidRPr="00E44979" w14:paraId="2BF3A60F" w14:textId="77777777" w:rsidTr="00082691">
        <w:trPr>
          <w:trHeight w:val="469"/>
        </w:trPr>
        <w:tc>
          <w:tcPr>
            <w:tcW w:w="1418" w:type="dxa"/>
            <w:hideMark/>
          </w:tcPr>
          <w:p w14:paraId="6D4167DD" w14:textId="339DB1CC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Goldstein</w:t>
            </w:r>
            <w:ins w:id="21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22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19</w:t>
              </w:r>
            </w:ins>
          </w:p>
        </w:tc>
        <w:tc>
          <w:tcPr>
            <w:tcW w:w="709" w:type="dxa"/>
            <w:hideMark/>
          </w:tcPr>
          <w:p w14:paraId="013A808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1</w:t>
            </w:r>
          </w:p>
        </w:tc>
        <w:tc>
          <w:tcPr>
            <w:tcW w:w="2126" w:type="dxa"/>
            <w:hideMark/>
          </w:tcPr>
          <w:p w14:paraId="3C6061A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5890060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940" w:type="dxa"/>
            <w:hideMark/>
          </w:tcPr>
          <w:p w14:paraId="2843701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992" w:type="dxa"/>
            <w:hideMark/>
          </w:tcPr>
          <w:p w14:paraId="3E2F00E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3969" w:type="dxa"/>
            <w:hideMark/>
          </w:tcPr>
          <w:p w14:paraId="2C41CD9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  <w:tc>
          <w:tcPr>
            <w:tcW w:w="1843" w:type="dxa"/>
            <w:hideMark/>
          </w:tcPr>
          <w:p w14:paraId="737924D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0987708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reatment free for 4 months, score &gt;=4 on VAS PR/VAS BP</w:t>
            </w:r>
          </w:p>
        </w:tc>
      </w:tr>
      <w:tr w:rsidR="00E44979" w:rsidRPr="00E44979" w14:paraId="4BB1E8ED" w14:textId="77777777" w:rsidTr="00082691">
        <w:trPr>
          <w:trHeight w:val="229"/>
        </w:trPr>
        <w:tc>
          <w:tcPr>
            <w:tcW w:w="1418" w:type="dxa"/>
            <w:hideMark/>
          </w:tcPr>
          <w:p w14:paraId="3D3652D5" w14:textId="556C6BBD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Goldstein</w:t>
            </w:r>
            <w:ins w:id="23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24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0</w:t>
              </w:r>
            </w:ins>
          </w:p>
        </w:tc>
        <w:tc>
          <w:tcPr>
            <w:tcW w:w="709" w:type="dxa"/>
            <w:hideMark/>
          </w:tcPr>
          <w:p w14:paraId="681496D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5</w:t>
            </w:r>
          </w:p>
        </w:tc>
        <w:tc>
          <w:tcPr>
            <w:tcW w:w="2126" w:type="dxa"/>
            <w:hideMark/>
          </w:tcPr>
          <w:p w14:paraId="78EC5BD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1E8B88B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940" w:type="dxa"/>
            <w:hideMark/>
          </w:tcPr>
          <w:p w14:paraId="6A07BC7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92" w:type="dxa"/>
            <w:hideMark/>
          </w:tcPr>
          <w:p w14:paraId="45D572E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969" w:type="dxa"/>
            <w:hideMark/>
          </w:tcPr>
          <w:p w14:paraId="28A6BE3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843" w:type="dxa"/>
            <w:hideMark/>
          </w:tcPr>
          <w:p w14:paraId="1FDB64A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3EB1F28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LS</w:t>
            </w:r>
          </w:p>
        </w:tc>
      </w:tr>
      <w:tr w:rsidR="00E44979" w:rsidRPr="00E44979" w14:paraId="36A64B52" w14:textId="77777777" w:rsidTr="00082691">
        <w:trPr>
          <w:trHeight w:val="310"/>
        </w:trPr>
        <w:tc>
          <w:tcPr>
            <w:tcW w:w="1418" w:type="dxa"/>
            <w:hideMark/>
          </w:tcPr>
          <w:p w14:paraId="0341BBAB" w14:textId="5301CBDD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Goldstein</w:t>
            </w:r>
            <w:ins w:id="25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26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1</w:t>
              </w:r>
            </w:ins>
            <w:del w:id="27" w:author="Sara Jasionowska" w:date="2023-09-22T12:21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0BC9545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9</w:t>
            </w:r>
          </w:p>
        </w:tc>
        <w:tc>
          <w:tcPr>
            <w:tcW w:w="2126" w:type="dxa"/>
            <w:hideMark/>
          </w:tcPr>
          <w:p w14:paraId="45B5FA9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715BEB1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940" w:type="dxa"/>
            <w:hideMark/>
          </w:tcPr>
          <w:p w14:paraId="6E566CE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992" w:type="dxa"/>
            <w:hideMark/>
          </w:tcPr>
          <w:p w14:paraId="049DBA4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3969" w:type="dxa"/>
            <w:hideMark/>
          </w:tcPr>
          <w:p w14:paraId="3201261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2.1</w:t>
            </w:r>
          </w:p>
        </w:tc>
        <w:tc>
          <w:tcPr>
            <w:tcW w:w="1843" w:type="dxa"/>
            <w:hideMark/>
          </w:tcPr>
          <w:p w14:paraId="711E2AF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2D627EC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LS</w:t>
            </w:r>
          </w:p>
        </w:tc>
      </w:tr>
      <w:tr w:rsidR="00E44979" w:rsidRPr="00E44979" w14:paraId="4DEE8A82" w14:textId="77777777" w:rsidTr="00082691">
        <w:trPr>
          <w:trHeight w:val="520"/>
        </w:trPr>
        <w:tc>
          <w:tcPr>
            <w:tcW w:w="1418" w:type="dxa"/>
            <w:hideMark/>
          </w:tcPr>
          <w:p w14:paraId="24A45704" w14:textId="27CA61A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Gunthert</w:t>
            </w:r>
            <w:ins w:id="28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29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2</w:t>
              </w:r>
            </w:ins>
            <w:del w:id="30" w:author="Sara Jasionowska" w:date="2023-09-22T12:21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4FAB003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22</w:t>
            </w:r>
          </w:p>
        </w:tc>
        <w:tc>
          <w:tcPr>
            <w:tcW w:w="2126" w:type="dxa"/>
            <w:hideMark/>
          </w:tcPr>
          <w:p w14:paraId="6E33BD3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51EF615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940" w:type="dxa"/>
            <w:hideMark/>
          </w:tcPr>
          <w:p w14:paraId="6775350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992" w:type="dxa"/>
            <w:hideMark/>
          </w:tcPr>
          <w:p w14:paraId="167FDD6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969" w:type="dxa"/>
            <w:hideMark/>
          </w:tcPr>
          <w:p w14:paraId="425E8BE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Progesterone 34.3±10.5, Clobetasol 34.7±9.7</w:t>
            </w:r>
          </w:p>
        </w:tc>
        <w:tc>
          <w:tcPr>
            <w:tcW w:w="1843" w:type="dxa"/>
            <w:hideMark/>
          </w:tcPr>
          <w:p w14:paraId="402A90B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histology</w:t>
            </w:r>
          </w:p>
        </w:tc>
        <w:tc>
          <w:tcPr>
            <w:tcW w:w="3402" w:type="dxa"/>
            <w:hideMark/>
          </w:tcPr>
          <w:p w14:paraId="3BFF586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Previously untreated early onset VLS</w:t>
            </w:r>
          </w:p>
        </w:tc>
      </w:tr>
      <w:tr w:rsidR="00E44979" w:rsidRPr="00E44979" w14:paraId="3453F335" w14:textId="77777777" w:rsidTr="00082691">
        <w:trPr>
          <w:trHeight w:val="558"/>
        </w:trPr>
        <w:tc>
          <w:tcPr>
            <w:tcW w:w="1418" w:type="dxa"/>
            <w:hideMark/>
          </w:tcPr>
          <w:p w14:paraId="53446E13" w14:textId="78073065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Gutierrez-Ontalvilla</w:t>
            </w:r>
            <w:ins w:id="31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32" w:author="Sara Jasionowska" w:date="2023-09-22T12:21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3</w:t>
              </w:r>
            </w:ins>
          </w:p>
        </w:tc>
        <w:tc>
          <w:tcPr>
            <w:tcW w:w="709" w:type="dxa"/>
            <w:hideMark/>
          </w:tcPr>
          <w:p w14:paraId="033FA85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22</w:t>
            </w:r>
          </w:p>
        </w:tc>
        <w:tc>
          <w:tcPr>
            <w:tcW w:w="2126" w:type="dxa"/>
            <w:hideMark/>
          </w:tcPr>
          <w:p w14:paraId="3C2AF35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</w:t>
            </w:r>
          </w:p>
        </w:tc>
        <w:tc>
          <w:tcPr>
            <w:tcW w:w="1045" w:type="dxa"/>
            <w:hideMark/>
          </w:tcPr>
          <w:p w14:paraId="56C63E9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40" w:type="dxa"/>
            <w:hideMark/>
          </w:tcPr>
          <w:p w14:paraId="0E5C7D4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992" w:type="dxa"/>
            <w:hideMark/>
          </w:tcPr>
          <w:p w14:paraId="0D3FC74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3969" w:type="dxa"/>
            <w:hideMark/>
          </w:tcPr>
          <w:p w14:paraId="62CC62C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reatment 50.7±12.1, Control 59.2±5.6</w:t>
            </w:r>
          </w:p>
        </w:tc>
        <w:tc>
          <w:tcPr>
            <w:tcW w:w="1843" w:type="dxa"/>
            <w:hideMark/>
          </w:tcPr>
          <w:p w14:paraId="55F7504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l clinical and histology</w:t>
            </w:r>
          </w:p>
        </w:tc>
        <w:tc>
          <w:tcPr>
            <w:tcW w:w="3402" w:type="dxa"/>
            <w:hideMark/>
          </w:tcPr>
          <w:p w14:paraId="0BCF8CA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Symptomatic VLS refractory to topical steroid treatment</w:t>
            </w:r>
          </w:p>
        </w:tc>
      </w:tr>
      <w:tr w:rsidR="00E44979" w:rsidRPr="00E44979" w14:paraId="7286D0A3" w14:textId="77777777" w:rsidTr="00082691">
        <w:trPr>
          <w:trHeight w:val="526"/>
        </w:trPr>
        <w:tc>
          <w:tcPr>
            <w:tcW w:w="1418" w:type="dxa"/>
            <w:hideMark/>
          </w:tcPr>
          <w:p w14:paraId="13A5FA7E" w14:textId="4FBB051D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itchell</w:t>
            </w:r>
            <w:ins w:id="33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34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4</w:t>
              </w:r>
            </w:ins>
            <w:del w:id="35" w:author="Sara Jasionowska" w:date="2023-09-22T12:21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709" w:type="dxa"/>
            <w:hideMark/>
          </w:tcPr>
          <w:p w14:paraId="61877D2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21</w:t>
            </w:r>
          </w:p>
        </w:tc>
        <w:tc>
          <w:tcPr>
            <w:tcW w:w="2126" w:type="dxa"/>
            <w:hideMark/>
          </w:tcPr>
          <w:p w14:paraId="25D82E2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RCT, double blind, sham-controlled </w:t>
            </w:r>
          </w:p>
        </w:tc>
        <w:tc>
          <w:tcPr>
            <w:tcW w:w="1045" w:type="dxa"/>
            <w:hideMark/>
          </w:tcPr>
          <w:p w14:paraId="716FA63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940" w:type="dxa"/>
            <w:hideMark/>
          </w:tcPr>
          <w:p w14:paraId="6347BB0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992" w:type="dxa"/>
            <w:hideMark/>
          </w:tcPr>
          <w:p w14:paraId="51E001B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3969" w:type="dxa"/>
            <w:hideMark/>
          </w:tcPr>
          <w:p w14:paraId="19ADDBF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Treatment 59 (55-64), Control 59 (50-65)</w:t>
            </w:r>
          </w:p>
        </w:tc>
        <w:tc>
          <w:tcPr>
            <w:tcW w:w="1843" w:type="dxa"/>
            <w:hideMark/>
          </w:tcPr>
          <w:p w14:paraId="3DDB4A9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, histology</w:t>
            </w:r>
          </w:p>
        </w:tc>
        <w:tc>
          <w:tcPr>
            <w:tcW w:w="3402" w:type="dxa"/>
            <w:hideMark/>
          </w:tcPr>
          <w:p w14:paraId="20C9A33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752AFC50" w14:textId="77777777" w:rsidTr="00082691">
        <w:trPr>
          <w:trHeight w:val="842"/>
        </w:trPr>
        <w:tc>
          <w:tcPr>
            <w:tcW w:w="1418" w:type="dxa"/>
            <w:hideMark/>
          </w:tcPr>
          <w:p w14:paraId="38FEF9BF" w14:textId="0C95C8C9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Origoni</w:t>
            </w:r>
            <w:ins w:id="36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37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5</w:t>
              </w:r>
            </w:ins>
          </w:p>
        </w:tc>
        <w:tc>
          <w:tcPr>
            <w:tcW w:w="709" w:type="dxa"/>
            <w:hideMark/>
          </w:tcPr>
          <w:p w14:paraId="28BFEA0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96</w:t>
            </w:r>
          </w:p>
        </w:tc>
        <w:tc>
          <w:tcPr>
            <w:tcW w:w="2126" w:type="dxa"/>
            <w:hideMark/>
          </w:tcPr>
          <w:p w14:paraId="6581FFF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RCT, double-blind, cross-over, placebo-controlled </w:t>
            </w:r>
          </w:p>
        </w:tc>
        <w:tc>
          <w:tcPr>
            <w:tcW w:w="1045" w:type="dxa"/>
            <w:hideMark/>
          </w:tcPr>
          <w:p w14:paraId="4746408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940" w:type="dxa"/>
            <w:hideMark/>
          </w:tcPr>
          <w:p w14:paraId="6D26A76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992" w:type="dxa"/>
            <w:hideMark/>
          </w:tcPr>
          <w:p w14:paraId="7EF0056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3969" w:type="dxa"/>
            <w:hideMark/>
          </w:tcPr>
          <w:p w14:paraId="590B760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3.2 (23-71)</w:t>
            </w:r>
          </w:p>
        </w:tc>
        <w:tc>
          <w:tcPr>
            <w:tcW w:w="1843" w:type="dxa"/>
            <w:hideMark/>
          </w:tcPr>
          <w:p w14:paraId="27BB433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and histological</w:t>
            </w:r>
          </w:p>
        </w:tc>
        <w:tc>
          <w:tcPr>
            <w:tcW w:w="3402" w:type="dxa"/>
            <w:hideMark/>
          </w:tcPr>
          <w:p w14:paraId="560E143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3410BF38" w14:textId="77777777" w:rsidTr="00082691">
        <w:trPr>
          <w:trHeight w:val="415"/>
        </w:trPr>
        <w:tc>
          <w:tcPr>
            <w:tcW w:w="1418" w:type="dxa"/>
            <w:hideMark/>
          </w:tcPr>
          <w:p w14:paraId="0D1E83F3" w14:textId="6C105AEC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Paslin</w:t>
            </w:r>
            <w:del w:id="38" w:author="Sara Jasionowska" w:date="2023-09-22T12:22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  <w:ins w:id="39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40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6</w:t>
              </w:r>
            </w:ins>
          </w:p>
        </w:tc>
        <w:tc>
          <w:tcPr>
            <w:tcW w:w="709" w:type="dxa"/>
            <w:hideMark/>
          </w:tcPr>
          <w:p w14:paraId="66B8B08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91</w:t>
            </w:r>
          </w:p>
        </w:tc>
        <w:tc>
          <w:tcPr>
            <w:tcW w:w="2126" w:type="dxa"/>
            <w:hideMark/>
          </w:tcPr>
          <w:p w14:paraId="565A290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RCT, cross-over </w:t>
            </w:r>
          </w:p>
        </w:tc>
        <w:tc>
          <w:tcPr>
            <w:tcW w:w="1045" w:type="dxa"/>
            <w:hideMark/>
          </w:tcPr>
          <w:p w14:paraId="5BE4CB8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40" w:type="dxa"/>
            <w:hideMark/>
          </w:tcPr>
          <w:p w14:paraId="7361000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  <w:hideMark/>
          </w:tcPr>
          <w:p w14:paraId="6B4A6A9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3969" w:type="dxa"/>
            <w:hideMark/>
          </w:tcPr>
          <w:p w14:paraId="20E864F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ot reported (41-89)</w:t>
            </w:r>
          </w:p>
        </w:tc>
        <w:tc>
          <w:tcPr>
            <w:tcW w:w="1843" w:type="dxa"/>
            <w:hideMark/>
          </w:tcPr>
          <w:p w14:paraId="0E77566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and histology</w:t>
            </w:r>
          </w:p>
        </w:tc>
        <w:tc>
          <w:tcPr>
            <w:tcW w:w="3402" w:type="dxa"/>
            <w:hideMark/>
          </w:tcPr>
          <w:p w14:paraId="133A064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7E917C64" w14:textId="77777777" w:rsidTr="00082691">
        <w:trPr>
          <w:trHeight w:val="622"/>
        </w:trPr>
        <w:tc>
          <w:tcPr>
            <w:tcW w:w="1418" w:type="dxa"/>
            <w:hideMark/>
          </w:tcPr>
          <w:p w14:paraId="01849BDE" w14:textId="075BB1AD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Paslin</w:t>
            </w:r>
            <w:del w:id="41" w:author="Sara Jasionowska" w:date="2023-09-22T12:22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  <w:ins w:id="42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43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7</w:t>
              </w:r>
            </w:ins>
          </w:p>
        </w:tc>
        <w:tc>
          <w:tcPr>
            <w:tcW w:w="709" w:type="dxa"/>
            <w:hideMark/>
          </w:tcPr>
          <w:p w14:paraId="575C42E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96</w:t>
            </w:r>
          </w:p>
        </w:tc>
        <w:tc>
          <w:tcPr>
            <w:tcW w:w="2126" w:type="dxa"/>
            <w:hideMark/>
          </w:tcPr>
          <w:p w14:paraId="09806F8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, double-blind cross-over</w:t>
            </w:r>
          </w:p>
        </w:tc>
        <w:tc>
          <w:tcPr>
            <w:tcW w:w="1045" w:type="dxa"/>
            <w:hideMark/>
          </w:tcPr>
          <w:p w14:paraId="1F43E69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40" w:type="dxa"/>
            <w:hideMark/>
          </w:tcPr>
          <w:p w14:paraId="0AF1E01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2" w:type="dxa"/>
            <w:hideMark/>
          </w:tcPr>
          <w:p w14:paraId="7C2E6C6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3969" w:type="dxa"/>
            <w:hideMark/>
          </w:tcPr>
          <w:p w14:paraId="1C0299E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ot reported (42-82)</w:t>
            </w:r>
          </w:p>
        </w:tc>
        <w:tc>
          <w:tcPr>
            <w:tcW w:w="1843" w:type="dxa"/>
            <w:hideMark/>
          </w:tcPr>
          <w:p w14:paraId="2AD6A94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and histology</w:t>
            </w:r>
          </w:p>
        </w:tc>
        <w:tc>
          <w:tcPr>
            <w:tcW w:w="3402" w:type="dxa"/>
            <w:hideMark/>
          </w:tcPr>
          <w:p w14:paraId="0827EBE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Itching, pain, dyspareunia, architectural changes</w:t>
            </w:r>
          </w:p>
        </w:tc>
      </w:tr>
      <w:tr w:rsidR="00E44979" w:rsidRPr="00E44979" w14:paraId="3A993900" w14:textId="77777777" w:rsidTr="00082691">
        <w:trPr>
          <w:trHeight w:val="620"/>
        </w:trPr>
        <w:tc>
          <w:tcPr>
            <w:tcW w:w="1418" w:type="dxa"/>
            <w:hideMark/>
          </w:tcPr>
          <w:p w14:paraId="2E5DFE1E" w14:textId="67376904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Shi</w:t>
            </w:r>
            <w:ins w:id="44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45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8</w:t>
              </w:r>
            </w:ins>
          </w:p>
        </w:tc>
        <w:tc>
          <w:tcPr>
            <w:tcW w:w="709" w:type="dxa"/>
            <w:hideMark/>
          </w:tcPr>
          <w:p w14:paraId="66EA8D0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6</w:t>
            </w:r>
          </w:p>
        </w:tc>
        <w:tc>
          <w:tcPr>
            <w:tcW w:w="2126" w:type="dxa"/>
            <w:hideMark/>
          </w:tcPr>
          <w:p w14:paraId="4F3228D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, open label</w:t>
            </w:r>
          </w:p>
        </w:tc>
        <w:tc>
          <w:tcPr>
            <w:tcW w:w="1045" w:type="dxa"/>
            <w:hideMark/>
          </w:tcPr>
          <w:p w14:paraId="52561A1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40" w:type="dxa"/>
            <w:hideMark/>
          </w:tcPr>
          <w:p w14:paraId="4C330D7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  <w:hideMark/>
          </w:tcPr>
          <w:p w14:paraId="5D9766EA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3969" w:type="dxa"/>
            <w:hideMark/>
          </w:tcPr>
          <w:p w14:paraId="1454080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LA group 50.7±9.6, Steroid group 52.1±8.9</w:t>
            </w:r>
          </w:p>
        </w:tc>
        <w:tc>
          <w:tcPr>
            <w:tcW w:w="1843" w:type="dxa"/>
            <w:hideMark/>
          </w:tcPr>
          <w:p w14:paraId="76C5F43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</w:t>
            </w:r>
          </w:p>
        </w:tc>
        <w:tc>
          <w:tcPr>
            <w:tcW w:w="3402" w:type="dxa"/>
            <w:hideMark/>
          </w:tcPr>
          <w:p w14:paraId="23381C0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4F50EF2E" w14:textId="77777777" w:rsidTr="00082691">
        <w:trPr>
          <w:trHeight w:val="319"/>
        </w:trPr>
        <w:tc>
          <w:tcPr>
            <w:tcW w:w="1418" w:type="dxa"/>
            <w:hideMark/>
          </w:tcPr>
          <w:p w14:paraId="232C8EC4" w14:textId="5EE0B279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Sideri</w:t>
            </w:r>
            <w:ins w:id="46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47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29</w:t>
              </w:r>
            </w:ins>
          </w:p>
        </w:tc>
        <w:tc>
          <w:tcPr>
            <w:tcW w:w="709" w:type="dxa"/>
            <w:hideMark/>
          </w:tcPr>
          <w:p w14:paraId="7F6DBFE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994</w:t>
            </w:r>
          </w:p>
        </w:tc>
        <w:tc>
          <w:tcPr>
            <w:tcW w:w="2126" w:type="dxa"/>
            <w:hideMark/>
          </w:tcPr>
          <w:p w14:paraId="306804C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, double-blind</w:t>
            </w:r>
          </w:p>
        </w:tc>
        <w:tc>
          <w:tcPr>
            <w:tcW w:w="1045" w:type="dxa"/>
            <w:hideMark/>
          </w:tcPr>
          <w:p w14:paraId="218CAD9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940" w:type="dxa"/>
            <w:hideMark/>
          </w:tcPr>
          <w:p w14:paraId="2CEC95D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992" w:type="dxa"/>
            <w:hideMark/>
          </w:tcPr>
          <w:p w14:paraId="0B3DD325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3969" w:type="dxa"/>
            <w:hideMark/>
          </w:tcPr>
          <w:p w14:paraId="5DD9EB16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6.5 (35-83)</w:t>
            </w:r>
          </w:p>
        </w:tc>
        <w:tc>
          <w:tcPr>
            <w:tcW w:w="1843" w:type="dxa"/>
            <w:hideMark/>
          </w:tcPr>
          <w:p w14:paraId="0C1C911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3402" w:type="dxa"/>
            <w:hideMark/>
          </w:tcPr>
          <w:p w14:paraId="3EF81BD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E44979" w:rsidRPr="00E44979" w14:paraId="1B310043" w14:textId="77777777" w:rsidTr="00082691">
        <w:trPr>
          <w:trHeight w:val="1050"/>
        </w:trPr>
        <w:tc>
          <w:tcPr>
            <w:tcW w:w="1418" w:type="dxa"/>
            <w:hideMark/>
          </w:tcPr>
          <w:p w14:paraId="6EF49D03" w14:textId="2622AB58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irgili</w:t>
            </w:r>
            <w:del w:id="48" w:author="Sara Jasionowska" w:date="2023-09-22T12:22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  <w:ins w:id="49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50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30</w:t>
              </w:r>
            </w:ins>
          </w:p>
        </w:tc>
        <w:tc>
          <w:tcPr>
            <w:tcW w:w="709" w:type="dxa"/>
            <w:hideMark/>
          </w:tcPr>
          <w:p w14:paraId="39386C1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4</w:t>
            </w:r>
          </w:p>
        </w:tc>
        <w:tc>
          <w:tcPr>
            <w:tcW w:w="2126" w:type="dxa"/>
            <w:hideMark/>
          </w:tcPr>
          <w:p w14:paraId="449836ED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RCT, parallel-group, open-label comparative trial </w:t>
            </w:r>
          </w:p>
        </w:tc>
        <w:tc>
          <w:tcPr>
            <w:tcW w:w="1045" w:type="dxa"/>
            <w:hideMark/>
          </w:tcPr>
          <w:p w14:paraId="1E800A4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940" w:type="dxa"/>
            <w:hideMark/>
          </w:tcPr>
          <w:p w14:paraId="3115FF29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992" w:type="dxa"/>
            <w:hideMark/>
          </w:tcPr>
          <w:p w14:paraId="33EA8D6E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3969" w:type="dxa"/>
            <w:hideMark/>
          </w:tcPr>
          <w:p w14:paraId="48407E04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P group 67.0±9.7, MMF group 61.4±14.8</w:t>
            </w:r>
          </w:p>
        </w:tc>
        <w:tc>
          <w:tcPr>
            <w:tcW w:w="1843" w:type="dxa"/>
            <w:hideMark/>
          </w:tcPr>
          <w:p w14:paraId="6D2F3D1C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in all, 39 (72%) confirmed histologically</w:t>
            </w:r>
          </w:p>
        </w:tc>
        <w:tc>
          <w:tcPr>
            <w:tcW w:w="3402" w:type="dxa"/>
            <w:hideMark/>
          </w:tcPr>
          <w:p w14:paraId="48485D52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Burning, itching, erythema, </w:t>
            </w:r>
            <w:proofErr w:type="spellStart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leucoderma</w:t>
            </w:r>
            <w:proofErr w:type="spellEnd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, sclerosis scarring, hyperkeratosis, purpuric lesions and itching-related excoriations</w:t>
            </w:r>
          </w:p>
        </w:tc>
      </w:tr>
      <w:tr w:rsidR="00E44979" w:rsidRPr="00E44979" w14:paraId="2976437C" w14:textId="77777777" w:rsidTr="00082691">
        <w:trPr>
          <w:trHeight w:val="1125"/>
        </w:trPr>
        <w:tc>
          <w:tcPr>
            <w:tcW w:w="1418" w:type="dxa"/>
            <w:hideMark/>
          </w:tcPr>
          <w:p w14:paraId="41E3CC47" w14:textId="4B05477A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Virgili</w:t>
            </w:r>
            <w:del w:id="51" w:author="Sara Jasionowska" w:date="2023-09-22T12:22:00Z">
              <w:r w:rsidRPr="00E44979" w:rsidDel="009B5F3E">
                <w:rPr>
                  <w:rFonts w:asciiTheme="minorHAnsi" w:hAnsiTheme="minorHAnsi" w:cstheme="minorHAnsi"/>
                  <w:sz w:val="22"/>
                  <w:szCs w:val="22"/>
                </w:rPr>
                <w:delText xml:space="preserve"> </w:delText>
              </w:r>
            </w:del>
            <w:ins w:id="52" w:author="Sara Jasionowska" w:date="2023-09-22T12:21:00Z">
              <w:r w:rsidR="009B5F3E" w:rsidRPr="009B5F3E">
                <w:rPr>
                  <w:rFonts w:asciiTheme="minorHAnsi" w:hAnsiTheme="minorHAnsi" w:cstheme="minorHAnsi"/>
                  <w:sz w:val="22"/>
                  <w:szCs w:val="22"/>
                  <w:vertAlign w:val="superscript"/>
                  <w:rPrChange w:id="53" w:author="Sara Jasionowska" w:date="2023-09-22T12:22:00Z">
                    <w:rPr>
                      <w:rFonts w:asciiTheme="minorHAnsi" w:hAnsiTheme="minorHAnsi" w:cstheme="minorHAnsi"/>
                      <w:sz w:val="22"/>
                      <w:szCs w:val="22"/>
                    </w:rPr>
                  </w:rPrChange>
                </w:rPr>
                <w:t>31</w:t>
              </w:r>
            </w:ins>
          </w:p>
        </w:tc>
        <w:tc>
          <w:tcPr>
            <w:tcW w:w="709" w:type="dxa"/>
            <w:hideMark/>
          </w:tcPr>
          <w:p w14:paraId="5B2093A3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013</w:t>
            </w:r>
          </w:p>
        </w:tc>
        <w:tc>
          <w:tcPr>
            <w:tcW w:w="2126" w:type="dxa"/>
            <w:hideMark/>
          </w:tcPr>
          <w:p w14:paraId="0BCCB7DF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RCT, parallel-group, open-label</w:t>
            </w:r>
          </w:p>
        </w:tc>
        <w:tc>
          <w:tcPr>
            <w:tcW w:w="1045" w:type="dxa"/>
            <w:hideMark/>
          </w:tcPr>
          <w:p w14:paraId="47B6AFD1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940" w:type="dxa"/>
            <w:hideMark/>
          </w:tcPr>
          <w:p w14:paraId="4683BB8B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92" w:type="dxa"/>
            <w:hideMark/>
          </w:tcPr>
          <w:p w14:paraId="46BE9C70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3969" w:type="dxa"/>
            <w:hideMark/>
          </w:tcPr>
          <w:p w14:paraId="19843F78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Active treatment group 59.65 ±12.30, Maintenance group 60.53±11.89</w:t>
            </w:r>
          </w:p>
        </w:tc>
        <w:tc>
          <w:tcPr>
            <w:tcW w:w="1843" w:type="dxa"/>
            <w:hideMark/>
          </w:tcPr>
          <w:p w14:paraId="01839CB7" w14:textId="77777777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Clinical in all, 17 (63%) confirmed histologically</w:t>
            </w:r>
          </w:p>
        </w:tc>
        <w:tc>
          <w:tcPr>
            <w:tcW w:w="3402" w:type="dxa"/>
            <w:hideMark/>
          </w:tcPr>
          <w:p w14:paraId="311FBBD9" w14:textId="4B29F904" w:rsidR="00E44979" w:rsidRPr="00E44979" w:rsidRDefault="00E44979" w:rsidP="000826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Itching, burning, dyspareunia, erythema, </w:t>
            </w:r>
            <w:proofErr w:type="spellStart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>leucoderma</w:t>
            </w:r>
            <w:proofErr w:type="spellEnd"/>
            <w:r w:rsidRPr="00E44979">
              <w:rPr>
                <w:rFonts w:asciiTheme="minorHAnsi" w:hAnsiTheme="minorHAnsi" w:cstheme="minorHAnsi"/>
                <w:sz w:val="22"/>
                <w:szCs w:val="22"/>
              </w:rPr>
              <w:t xml:space="preserve">, hyperkeratosis, purpuric lesions and itching-related excoriations </w:t>
            </w:r>
          </w:p>
        </w:tc>
      </w:tr>
    </w:tbl>
    <w:p w14:paraId="11B10013" w14:textId="77777777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1069D373" w14:textId="46E195F4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57428DCD" w14:textId="464DEE76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52676098" w14:textId="77777777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  <w:sectPr w:rsidR="00E44979" w:rsidSect="00E4497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681CA9" w14:textId="0F9C5875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2 – Risk of bias assessment of the included studies using the Cochrane Risk of bias assessment tool 2 (H- high, L – low, C- some concerns)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340"/>
        <w:gridCol w:w="720"/>
        <w:gridCol w:w="620"/>
        <w:gridCol w:w="760"/>
        <w:gridCol w:w="680"/>
        <w:gridCol w:w="640"/>
        <w:gridCol w:w="620"/>
      </w:tblGrid>
      <w:tr w:rsidR="00E44979" w:rsidRPr="00BE4D3F" w14:paraId="75549801" w14:textId="77777777" w:rsidTr="00082691">
        <w:trPr>
          <w:trHeight w:val="28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8CEDFE" w14:textId="77777777" w:rsidR="00E44979" w:rsidRPr="00BE4D3F" w:rsidRDefault="00E44979" w:rsidP="00082691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92FB9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Bias arising from the randomisation proc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CA5E3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Bias due to deviations from intended intervention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8E459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Bias due to missing outcome d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0FABB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Bias in measurement of the outc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3C1FE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Bias in selection of the reported resul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A04A7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4D3F">
              <w:rPr>
                <w:rFonts w:ascii="Calibri" w:hAnsi="Calibri" w:cs="Calibri"/>
                <w:b/>
                <w:bCs/>
                <w:color w:val="000000"/>
              </w:rPr>
              <w:t>Overall bias</w:t>
            </w:r>
          </w:p>
        </w:tc>
      </w:tr>
      <w:tr w:rsidR="00E44979" w:rsidRPr="00BE4D3F" w14:paraId="2878C8F2" w14:textId="77777777" w:rsidTr="00082691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5F1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Paslin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19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E44D19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1297EB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FEE61A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7245E1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939805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DFCDB6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E44979" w:rsidRPr="00BE4D3F" w14:paraId="32CD4023" w14:textId="77777777" w:rsidTr="00082691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A1F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Cattaneo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1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B6E4C9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17D96A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A0A1F8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16825C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37D4CC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8F67AA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E44979" w:rsidRPr="00BE4D3F" w14:paraId="7A254B4C" w14:textId="77777777" w:rsidTr="00082691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557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Paslin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1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B36368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9D7F4D8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CD90E0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DFD3E9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5756613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7DD918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10AC159C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9F98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Sideri 1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5E53CC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65A28E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BDF711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6027D7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893E65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CF7921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4FBB6425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BD5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Goldstein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20FC966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521EBC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15F9B7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BDB2FF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2CB0DF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2E469C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E44979" w:rsidRPr="00BE4D3F" w14:paraId="419A4948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B04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Origoni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1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960E05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548B8B8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87481A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89F963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D51FFE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DD28DE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E44979" w:rsidRPr="00BE4D3F" w14:paraId="4FE5517A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26E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Burrows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5B313E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2106B2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AEB7AE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6D6D18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A31DBB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5C634D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E44979" w:rsidRPr="00BE4D3F" w14:paraId="0E10B548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927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D'Antuono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BC663E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4F26C4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32FD852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D8AB26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CEB19E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24E39E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787A8D91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348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Gunthert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976A6F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37F0F52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31F8B5D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2D643A6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920E6E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E46AD7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E44979" w:rsidRPr="00BE4D3F" w14:paraId="7EB0932C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E8F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Virgili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216235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657A15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AD6734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0116CB8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784A77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71A155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42C0536C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FB8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Borghi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B5FCC98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538D4A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043316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CCA5C3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A4054C3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100B22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E44979" w:rsidRPr="00BE4D3F" w14:paraId="2203070A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1F7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Corazza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4BBF74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A0A7F1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FB976F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9156F4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65B655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5B4C87C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2F41C88D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C14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Virgili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4CFC46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1AEDC4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C44FAA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D511D0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BD47EF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218DF78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E44979" w:rsidRPr="00BE4D3F" w14:paraId="37BA3D18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876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Shi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0D2BE3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FD7C2C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358501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E056F9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1973A5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1A5FBD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07F06EB3" w14:textId="77777777" w:rsidTr="00082691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961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Burkett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2378B81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93A113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3B2FE7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4D8D76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DCC387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EA0552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4DF6A3B2" w14:textId="77777777" w:rsidTr="00082691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8A3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Gutierrez-</w:t>
            </w:r>
            <w:proofErr w:type="spellStart"/>
            <w:r w:rsidRPr="00BE4D3F">
              <w:rPr>
                <w:rFonts w:ascii="Calibri" w:hAnsi="Calibri" w:cs="Calibri"/>
                <w:color w:val="000000"/>
              </w:rPr>
              <w:t>Ontalvilla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276A3AD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1613D2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A73C73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6AECF8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B5CC87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1831CD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076F0D64" w14:textId="77777777" w:rsidTr="00082691">
        <w:trPr>
          <w:trHeight w:val="3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CF0A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Funaro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2FD714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FEF5E9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D0C069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164C85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267499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F7FDDD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6F0357CD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639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Mitchell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1536B18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E442D4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888E17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63E7DC1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666B21B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6F84F3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E44979" w:rsidRPr="00BE4D3F" w14:paraId="71B437B8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527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BE4D3F">
              <w:rPr>
                <w:rFonts w:ascii="Calibri" w:hAnsi="Calibri" w:cs="Calibri"/>
                <w:color w:val="000000"/>
              </w:rPr>
              <w:t>Bijzak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E4D3F">
              <w:rPr>
                <w:rFonts w:ascii="Calibri" w:hAnsi="Calibri" w:cs="Calibri"/>
                <w:color w:val="000000"/>
              </w:rPr>
              <w:t>Ogrnic</w:t>
            </w:r>
            <w:proofErr w:type="spellEnd"/>
            <w:r w:rsidRPr="00BE4D3F">
              <w:rPr>
                <w:rFonts w:ascii="Calibri" w:hAnsi="Calibri" w:cs="Calibri"/>
                <w:color w:val="000000"/>
              </w:rPr>
              <w:t xml:space="preserve">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0104E7A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4383A6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C254C7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DF489A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</w:rPr>
            </w:pPr>
            <w:r w:rsidRPr="00BE4D3F">
              <w:rPr>
                <w:rFonts w:ascii="Calibri" w:hAnsi="Calibri" w:cs="Calibri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950AD7E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71CAA0C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H</w:t>
            </w:r>
          </w:p>
        </w:tc>
      </w:tr>
      <w:tr w:rsidR="00E44979" w:rsidRPr="00BE4D3F" w14:paraId="7ABE9DA8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71E0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Goldstein 2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67F64B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048494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202FFF7D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6C69180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16CBB889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20731A2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  <w:tr w:rsidR="00E44979" w:rsidRPr="00BE4D3F" w14:paraId="38700B21" w14:textId="77777777" w:rsidTr="00082691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3A4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Goldstein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FCFA68F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3C35A406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70E25F7B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3775E1B4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40607F25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vAlign w:val="center"/>
            <w:hideMark/>
          </w:tcPr>
          <w:p w14:paraId="50FA9697" w14:textId="77777777" w:rsidR="00E44979" w:rsidRPr="00BE4D3F" w:rsidRDefault="00E44979" w:rsidP="00082691">
            <w:pPr>
              <w:jc w:val="center"/>
              <w:rPr>
                <w:rFonts w:ascii="Calibri" w:hAnsi="Calibri" w:cs="Calibri"/>
                <w:color w:val="000000"/>
              </w:rPr>
            </w:pPr>
            <w:r w:rsidRPr="00BE4D3F">
              <w:rPr>
                <w:rFonts w:ascii="Calibri" w:hAnsi="Calibri" w:cs="Calibri"/>
                <w:color w:val="000000"/>
              </w:rPr>
              <w:t>L</w:t>
            </w:r>
          </w:p>
        </w:tc>
      </w:tr>
    </w:tbl>
    <w:p w14:paraId="06247443" w14:textId="091869DC" w:rsidR="00E44979" w:rsidRDefault="00E44979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08A1DF63" w14:textId="450390DD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34D93518" w14:textId="0BD6A626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44B0BDC5" w14:textId="5309EA85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3E76D636" w14:textId="7004A15E" w:rsidR="00A617E8" w:rsidRDefault="00A617E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7CAF857C" w14:textId="74A0ED70" w:rsidR="00A617E8" w:rsidRDefault="00A617E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42DB1814" w14:textId="35E1875F" w:rsidR="00A617E8" w:rsidRDefault="00A617E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3 – </w:t>
      </w:r>
      <w:r w:rsidR="006B7BA8">
        <w:rPr>
          <w:rFonts w:ascii="Arial" w:hAnsi="Arial" w:cs="Arial"/>
        </w:rPr>
        <w:t>The identified v</w:t>
      </w:r>
      <w:r>
        <w:rPr>
          <w:rFonts w:ascii="Arial" w:hAnsi="Arial" w:cs="Arial"/>
        </w:rPr>
        <w:t xml:space="preserve">alidated VLS assessment tools. </w:t>
      </w:r>
    </w:p>
    <w:tbl>
      <w:tblPr>
        <w:tblStyle w:val="Grigliatabella"/>
        <w:tblW w:w="10343" w:type="dxa"/>
        <w:jc w:val="center"/>
        <w:tblLook w:val="04A0" w:firstRow="1" w:lastRow="0" w:firstColumn="1" w:lastColumn="0" w:noHBand="0" w:noVBand="1"/>
      </w:tblPr>
      <w:tblGrid>
        <w:gridCol w:w="4505"/>
        <w:gridCol w:w="5838"/>
      </w:tblGrid>
      <w:tr w:rsidR="006B7BA8" w14:paraId="16BD76B3" w14:textId="77777777" w:rsidTr="00082691">
        <w:trPr>
          <w:jc w:val="center"/>
        </w:trPr>
        <w:tc>
          <w:tcPr>
            <w:tcW w:w="4505" w:type="dxa"/>
          </w:tcPr>
          <w:p w14:paraId="51CD0661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come type</w:t>
            </w:r>
          </w:p>
        </w:tc>
        <w:tc>
          <w:tcPr>
            <w:tcW w:w="5838" w:type="dxa"/>
          </w:tcPr>
          <w:p w14:paraId="417A9546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lidated assessment tool </w:t>
            </w:r>
          </w:p>
        </w:tc>
      </w:tr>
      <w:tr w:rsidR="006B7BA8" w14:paraId="6572E8B0" w14:textId="77777777" w:rsidTr="00082691">
        <w:trPr>
          <w:jc w:val="center"/>
        </w:trPr>
        <w:tc>
          <w:tcPr>
            <w:tcW w:w="4505" w:type="dxa"/>
          </w:tcPr>
          <w:p w14:paraId="7D7F6373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-reported</w:t>
            </w:r>
          </w:p>
        </w:tc>
        <w:tc>
          <w:tcPr>
            <w:tcW w:w="5838" w:type="dxa"/>
          </w:tcPr>
          <w:p w14:paraId="1B173C59" w14:textId="77777777" w:rsidR="006B7BA8" w:rsidRPr="00B62CA5" w:rsidRDefault="006B7BA8" w:rsidP="006B7BA8">
            <w:pPr>
              <w:pStyle w:val="Paragrafoelenco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ual Analogue Scale (VAS) for itching, burning and dyspareunia – the subjective part of the Clinical Scoring System (CSS) for VLS</w:t>
            </w:r>
          </w:p>
        </w:tc>
      </w:tr>
      <w:tr w:rsidR="006B7BA8" w14:paraId="440BC611" w14:textId="77777777" w:rsidTr="00082691">
        <w:trPr>
          <w:jc w:val="center"/>
        </w:trPr>
        <w:tc>
          <w:tcPr>
            <w:tcW w:w="4505" w:type="dxa"/>
          </w:tcPr>
          <w:p w14:paraId="04559749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-rated</w:t>
            </w:r>
          </w:p>
        </w:tc>
        <w:tc>
          <w:tcPr>
            <w:tcW w:w="5838" w:type="dxa"/>
          </w:tcPr>
          <w:p w14:paraId="62997BD9" w14:textId="77777777" w:rsidR="006B7BA8" w:rsidRPr="00B62CA5" w:rsidRDefault="006B7BA8" w:rsidP="006B7BA8">
            <w:pPr>
              <w:pStyle w:val="Paragrafoelenco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kert scale (0-2) </w:t>
            </w: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evaluating six signs, including erosions, hyperkeratosis, fissures, agglutination, stenosis, and atrophy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- </w:t>
            </w: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the objective part of the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CSS</w:t>
            </w: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for 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VLS</w:t>
            </w:r>
          </w:p>
          <w:p w14:paraId="353113BE" w14:textId="77777777" w:rsidR="006B7BA8" w:rsidRPr="00B62CA5" w:rsidRDefault="006B7BA8" w:rsidP="006B7BA8">
            <w:pPr>
              <w:pStyle w:val="Paragrafoelenco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Vaginal Health Index (VHI)</w:t>
            </w:r>
          </w:p>
          <w:p w14:paraId="36CF26AF" w14:textId="77777777" w:rsidR="006B7BA8" w:rsidRPr="00B62CA5" w:rsidRDefault="006B7BA8" w:rsidP="006B7BA8">
            <w:pPr>
              <w:pStyle w:val="Paragrafoelenco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Vulvar Architecture Severity Scale (VASS)</w:t>
            </w:r>
          </w:p>
        </w:tc>
      </w:tr>
      <w:tr w:rsidR="006B7BA8" w14:paraId="54A5EA8D" w14:textId="77777777" w:rsidTr="00082691">
        <w:trPr>
          <w:jc w:val="center"/>
        </w:trPr>
        <w:tc>
          <w:tcPr>
            <w:tcW w:w="4505" w:type="dxa"/>
          </w:tcPr>
          <w:p w14:paraId="12BA4063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ual function</w:t>
            </w:r>
          </w:p>
        </w:tc>
        <w:tc>
          <w:tcPr>
            <w:tcW w:w="5838" w:type="dxa"/>
          </w:tcPr>
          <w:p w14:paraId="0E44D103" w14:textId="77777777" w:rsidR="006B7BA8" w:rsidRPr="00B62CA5" w:rsidRDefault="006B7BA8" w:rsidP="006B7BA8">
            <w:pPr>
              <w:pStyle w:val="Paragrafoelenco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Female Sexual Function Index (FSFI)</w:t>
            </w:r>
          </w:p>
          <w:p w14:paraId="011318AA" w14:textId="77777777" w:rsidR="006B7BA8" w:rsidRPr="00B62CA5" w:rsidRDefault="006B7BA8" w:rsidP="006B7BA8">
            <w:pPr>
              <w:pStyle w:val="Paragrafoelenco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Female Sexual Distress Scale (FSDS)</w:t>
            </w:r>
          </w:p>
        </w:tc>
      </w:tr>
      <w:tr w:rsidR="006B7BA8" w14:paraId="3EA17DBB" w14:textId="77777777" w:rsidTr="00082691">
        <w:trPr>
          <w:jc w:val="center"/>
        </w:trPr>
        <w:tc>
          <w:tcPr>
            <w:tcW w:w="4505" w:type="dxa"/>
          </w:tcPr>
          <w:p w14:paraId="7C241749" w14:textId="77777777" w:rsidR="006B7BA8" w:rsidRDefault="006B7BA8" w:rsidP="0008269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ality of life</w:t>
            </w:r>
          </w:p>
        </w:tc>
        <w:tc>
          <w:tcPr>
            <w:tcW w:w="5838" w:type="dxa"/>
          </w:tcPr>
          <w:p w14:paraId="0F9E3EB0" w14:textId="77777777" w:rsidR="006B7BA8" w:rsidRPr="00B62CA5" w:rsidRDefault="006B7BA8" w:rsidP="006B7BA8">
            <w:pPr>
              <w:pStyle w:val="Paragrafoelenco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Vulvovaginal Symptoms questionnaire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VSQ)</w:t>
            </w:r>
          </w:p>
          <w:p w14:paraId="44D7A075" w14:textId="77777777" w:rsidR="006B7BA8" w:rsidRPr="00B62CA5" w:rsidRDefault="006B7BA8" w:rsidP="006B7BA8">
            <w:pPr>
              <w:pStyle w:val="Paragrafoelenco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Skindex-29</w:t>
            </w:r>
          </w:p>
          <w:p w14:paraId="1F337D06" w14:textId="77777777" w:rsidR="006B7BA8" w:rsidRPr="00B62CA5" w:rsidRDefault="006B7BA8" w:rsidP="006B7BA8">
            <w:pPr>
              <w:pStyle w:val="Paragrafoelenco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12-item short-form health survey (SF-12)</w:t>
            </w:r>
          </w:p>
          <w:p w14:paraId="155024D3" w14:textId="77777777" w:rsidR="006B7BA8" w:rsidRPr="00B62CA5" w:rsidRDefault="006B7BA8" w:rsidP="006B7BA8">
            <w:pPr>
              <w:pStyle w:val="Paragrafoelenco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Arial" w:hAnsi="Arial" w:cs="Arial"/>
              </w:rPr>
            </w:pPr>
            <w:r w:rsidRPr="0076586C">
              <w:rPr>
                <w:rFonts w:ascii="Arial" w:hAnsi="Arial" w:cs="Arial"/>
                <w:color w:val="000000" w:themeColor="text1"/>
                <w:shd w:val="clear" w:color="auto" w:fill="FFFFFF"/>
              </w:rPr>
              <w:t>Vulvar quality of life index (VQLI)</w:t>
            </w:r>
          </w:p>
        </w:tc>
      </w:tr>
    </w:tbl>
    <w:p w14:paraId="59B00C19" w14:textId="77777777" w:rsidR="006B7BA8" w:rsidRDefault="006B7BA8" w:rsidP="0076586C">
      <w:pPr>
        <w:shd w:val="clear" w:color="auto" w:fill="FFFFFF"/>
        <w:spacing w:line="480" w:lineRule="auto"/>
        <w:jc w:val="both"/>
        <w:rPr>
          <w:ins w:id="54" w:author="Sara Jasionowska" w:date="2023-09-22T11:37:00Z"/>
          <w:rFonts w:ascii="Arial" w:hAnsi="Arial" w:cs="Arial"/>
        </w:rPr>
      </w:pPr>
    </w:p>
    <w:p w14:paraId="51B5DD13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55" w:author="Sara Jasionowska" w:date="2023-09-22T12:46:00Z"/>
          <w:rFonts w:ascii="Arial" w:hAnsi="Arial" w:cs="Arial"/>
        </w:rPr>
      </w:pPr>
    </w:p>
    <w:p w14:paraId="1586EAC8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56" w:author="Sara Jasionowska" w:date="2023-09-22T12:46:00Z"/>
          <w:rFonts w:ascii="Arial" w:hAnsi="Arial" w:cs="Arial"/>
        </w:rPr>
      </w:pPr>
    </w:p>
    <w:p w14:paraId="6603C8F2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57" w:author="Sara Jasionowska" w:date="2023-09-22T12:46:00Z"/>
          <w:rFonts w:ascii="Arial" w:hAnsi="Arial" w:cs="Arial"/>
        </w:rPr>
      </w:pPr>
    </w:p>
    <w:p w14:paraId="643F7424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58" w:author="Sara Jasionowska" w:date="2023-09-22T12:46:00Z"/>
          <w:rFonts w:ascii="Arial" w:hAnsi="Arial" w:cs="Arial"/>
        </w:rPr>
      </w:pPr>
    </w:p>
    <w:p w14:paraId="456B6A24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59" w:author="Sara Jasionowska" w:date="2023-09-22T12:46:00Z"/>
          <w:rFonts w:ascii="Arial" w:hAnsi="Arial" w:cs="Arial"/>
        </w:rPr>
      </w:pPr>
    </w:p>
    <w:p w14:paraId="090A5B27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0" w:author="Sara Jasionowska" w:date="2023-09-22T12:46:00Z"/>
          <w:rFonts w:ascii="Arial" w:hAnsi="Arial" w:cs="Arial"/>
        </w:rPr>
      </w:pPr>
    </w:p>
    <w:p w14:paraId="54FCBBCD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1" w:author="Sara Jasionowska" w:date="2023-09-22T12:46:00Z"/>
          <w:rFonts w:ascii="Arial" w:hAnsi="Arial" w:cs="Arial"/>
        </w:rPr>
      </w:pPr>
    </w:p>
    <w:p w14:paraId="49DF8BA9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2" w:author="Sara Jasionowska" w:date="2023-09-22T12:46:00Z"/>
          <w:rFonts w:ascii="Arial" w:hAnsi="Arial" w:cs="Arial"/>
        </w:rPr>
      </w:pPr>
    </w:p>
    <w:p w14:paraId="63CAB430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3" w:author="Sara Jasionowska" w:date="2023-09-22T12:46:00Z"/>
          <w:rFonts w:ascii="Arial" w:hAnsi="Arial" w:cs="Arial"/>
        </w:rPr>
      </w:pPr>
    </w:p>
    <w:p w14:paraId="3BCCDD45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4" w:author="Sara Jasionowska" w:date="2023-09-22T12:46:00Z"/>
          <w:rFonts w:ascii="Arial" w:hAnsi="Arial" w:cs="Arial"/>
        </w:rPr>
      </w:pPr>
    </w:p>
    <w:p w14:paraId="7A5F83B5" w14:textId="77777777" w:rsidR="00225012" w:rsidRDefault="00225012" w:rsidP="0076586C">
      <w:pPr>
        <w:shd w:val="clear" w:color="auto" w:fill="FFFFFF"/>
        <w:spacing w:line="480" w:lineRule="auto"/>
        <w:jc w:val="both"/>
        <w:rPr>
          <w:ins w:id="65" w:author="Sara Jasionowska" w:date="2023-09-22T12:46:00Z"/>
          <w:rFonts w:ascii="Arial" w:hAnsi="Arial" w:cs="Arial"/>
        </w:rPr>
      </w:pPr>
    </w:p>
    <w:p w14:paraId="3F255A54" w14:textId="3D517E1A" w:rsidR="00816FD1" w:rsidDel="00B6441C" w:rsidRDefault="00816FD1" w:rsidP="0076586C">
      <w:pPr>
        <w:shd w:val="clear" w:color="auto" w:fill="FFFFFF"/>
        <w:spacing w:line="480" w:lineRule="auto"/>
        <w:jc w:val="both"/>
        <w:rPr>
          <w:del w:id="66" w:author="Sara Jasionowska" w:date="2023-09-22T11:49:00Z"/>
          <w:rFonts w:ascii="Arial" w:hAnsi="Arial" w:cs="Arial"/>
        </w:rPr>
      </w:pPr>
      <w:ins w:id="67" w:author="Sara Jasionowska" w:date="2023-09-22T11:37:00Z">
        <w:r>
          <w:rPr>
            <w:rFonts w:ascii="Arial" w:hAnsi="Arial" w:cs="Arial"/>
          </w:rPr>
          <w:lastRenderedPageBreak/>
          <w:t>Table 4. Research pr</w:t>
        </w:r>
      </w:ins>
      <w:ins w:id="68" w:author="Sara Jasionowska" w:date="2023-09-22T11:38:00Z">
        <w:r>
          <w:rPr>
            <w:rFonts w:ascii="Arial" w:hAnsi="Arial" w:cs="Arial"/>
          </w:rPr>
          <w:t xml:space="preserve">iorities based on an </w:t>
        </w:r>
        <w:proofErr w:type="spellStart"/>
        <w:r>
          <w:rPr>
            <w:rFonts w:ascii="Arial" w:hAnsi="Arial" w:cs="Arial"/>
          </w:rPr>
          <w:t>onlne</w:t>
        </w:r>
        <w:proofErr w:type="spellEnd"/>
        <w:r>
          <w:rPr>
            <w:rFonts w:ascii="Arial" w:hAnsi="Arial" w:cs="Arial"/>
          </w:rPr>
          <w:t xml:space="preserve"> patient survey and identified validated outcome measures. </w:t>
        </w:r>
      </w:ins>
    </w:p>
    <w:p w14:paraId="2A17F9FE" w14:textId="77777777" w:rsidR="00A617E8" w:rsidRDefault="00A617E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6441C" w14:paraId="72093959" w14:textId="77777777" w:rsidTr="00B6441C">
        <w:trPr>
          <w:ins w:id="69" w:author="Sara Jasionowska" w:date="2023-09-22T11:48:00Z"/>
        </w:trPr>
        <w:tc>
          <w:tcPr>
            <w:tcW w:w="4505" w:type="dxa"/>
          </w:tcPr>
          <w:p w14:paraId="32581EFB" w14:textId="521BFE54" w:rsidR="00B6441C" w:rsidRDefault="00B6441C" w:rsidP="00B6441C">
            <w:pPr>
              <w:spacing w:line="480" w:lineRule="auto"/>
              <w:jc w:val="both"/>
              <w:rPr>
                <w:ins w:id="70" w:author="Sara Jasionowska" w:date="2023-09-22T11:48:00Z"/>
                <w:rFonts w:ascii="Arial" w:hAnsi="Arial" w:cs="Arial"/>
              </w:rPr>
            </w:pPr>
            <w:ins w:id="71" w:author="Sara Jasionowska" w:date="2023-09-22T11:48:00Z">
              <w:r>
                <w:rPr>
                  <w:rFonts w:ascii="Arial" w:hAnsi="Arial" w:cs="Arial"/>
                </w:rPr>
                <w:t>Research priorities identified by patients</w:t>
              </w:r>
            </w:ins>
          </w:p>
        </w:tc>
        <w:tc>
          <w:tcPr>
            <w:tcW w:w="4505" w:type="dxa"/>
          </w:tcPr>
          <w:p w14:paraId="79A9615E" w14:textId="16F8B4DC" w:rsidR="00B6441C" w:rsidRDefault="00B6441C" w:rsidP="00B6441C">
            <w:pPr>
              <w:spacing w:line="480" w:lineRule="auto"/>
              <w:jc w:val="both"/>
              <w:rPr>
                <w:ins w:id="72" w:author="Sara Jasionowska" w:date="2023-09-22T11:48:00Z"/>
                <w:rFonts w:ascii="Arial" w:hAnsi="Arial" w:cs="Arial"/>
              </w:rPr>
            </w:pPr>
            <w:proofErr w:type="spellStart"/>
            <w:ins w:id="73" w:author="Sara Jasionowska" w:date="2023-09-22T11:48:00Z">
              <w:r>
                <w:rPr>
                  <w:rFonts w:ascii="Arial" w:hAnsi="Arial" w:cs="Arial"/>
                </w:rPr>
                <w:t>Identifed</w:t>
              </w:r>
              <w:proofErr w:type="spellEnd"/>
              <w:r>
                <w:rPr>
                  <w:rFonts w:ascii="Arial" w:hAnsi="Arial" w:cs="Arial"/>
                </w:rPr>
                <w:t xml:space="preserve"> validated outcome </w:t>
              </w:r>
            </w:ins>
          </w:p>
        </w:tc>
      </w:tr>
      <w:tr w:rsidR="00B6441C" w14:paraId="4C3A55DE" w14:textId="77777777" w:rsidTr="00B6441C">
        <w:trPr>
          <w:ins w:id="74" w:author="Sara Jasionowska" w:date="2023-09-22T11:48:00Z"/>
        </w:trPr>
        <w:tc>
          <w:tcPr>
            <w:tcW w:w="4505" w:type="dxa"/>
          </w:tcPr>
          <w:p w14:paraId="66EA023E" w14:textId="5E3F1551" w:rsidR="00B6441C" w:rsidRDefault="00B6441C" w:rsidP="00B6441C">
            <w:pPr>
              <w:spacing w:line="480" w:lineRule="auto"/>
              <w:jc w:val="both"/>
              <w:rPr>
                <w:ins w:id="75" w:author="Sara Jasionowska" w:date="2023-09-22T11:48:00Z"/>
                <w:rFonts w:ascii="Arial" w:hAnsi="Arial" w:cs="Arial"/>
              </w:rPr>
            </w:pPr>
            <w:ins w:id="76" w:author="Sara Jasionowska" w:date="2023-09-22T11:48:00Z">
              <w:r>
                <w:rPr>
                  <w:rFonts w:ascii="Arial" w:hAnsi="Arial" w:cs="Arial"/>
                </w:rPr>
                <w:t>C</w:t>
              </w:r>
              <w:r w:rsidRPr="00816FD1">
                <w:rPr>
                  <w:rFonts w:ascii="Arial" w:hAnsi="Arial" w:cs="Arial"/>
                </w:rPr>
                <w:t>hanges to the anatomy of the vulva (parts of the vulva fusing together, loss of labia minora, scarring)</w:t>
              </w:r>
            </w:ins>
          </w:p>
        </w:tc>
        <w:tc>
          <w:tcPr>
            <w:tcW w:w="4505" w:type="dxa"/>
          </w:tcPr>
          <w:p w14:paraId="3521A383" w14:textId="655D5A71" w:rsidR="00B6441C" w:rsidRDefault="00B6441C" w:rsidP="00B6441C">
            <w:pPr>
              <w:spacing w:line="360" w:lineRule="auto"/>
              <w:jc w:val="both"/>
              <w:rPr>
                <w:ins w:id="77" w:author="Sara Jasionowska" w:date="2023-09-22T11:48:00Z"/>
                <w:rFonts w:ascii="Arial" w:hAnsi="Arial" w:cs="Arial"/>
              </w:rPr>
            </w:pPr>
            <w:ins w:id="78" w:author="Sara Jasionowska" w:date="2023-09-22T11:48:00Z">
              <w:r>
                <w:rPr>
                  <w:rFonts w:ascii="Arial" w:hAnsi="Arial" w:cs="Arial"/>
                </w:rPr>
                <w:t>Genital Appearance Assessment Scale (GAAS)</w:t>
              </w:r>
            </w:ins>
            <w:ins w:id="79" w:author="Sara Jasionowska" w:date="2023-09-22T12:46:00Z">
              <w:r w:rsidR="00225012" w:rsidRPr="00225012">
                <w:rPr>
                  <w:rFonts w:ascii="Arial" w:hAnsi="Arial" w:cs="Arial"/>
                  <w:vertAlign w:val="superscript"/>
                  <w:rPrChange w:id="80" w:author="Sara Jasionowska" w:date="2023-09-22T12:46:00Z">
                    <w:rPr>
                      <w:rFonts w:ascii="Arial" w:hAnsi="Arial" w:cs="Arial"/>
                    </w:rPr>
                  </w:rPrChange>
                </w:rPr>
                <w:t>47</w:t>
              </w:r>
            </w:ins>
          </w:p>
          <w:p w14:paraId="59E1EAE7" w14:textId="026A9337" w:rsidR="00B6441C" w:rsidRDefault="00B6441C" w:rsidP="00B6441C">
            <w:pPr>
              <w:spacing w:line="480" w:lineRule="auto"/>
              <w:jc w:val="both"/>
              <w:rPr>
                <w:ins w:id="81" w:author="Sara Jasionowska" w:date="2023-09-22T11:51:00Z"/>
                <w:rFonts w:ascii="Arial" w:hAnsi="Arial" w:cs="Arial"/>
              </w:rPr>
            </w:pPr>
            <w:ins w:id="82" w:author="Sara Jasionowska" w:date="2023-09-22T11:48:00Z">
              <w:r>
                <w:rPr>
                  <w:rFonts w:ascii="Arial" w:hAnsi="Arial" w:cs="Arial"/>
                </w:rPr>
                <w:t>Female Genital Self-Image Scale (FGSIS)</w:t>
              </w:r>
            </w:ins>
            <w:ins w:id="83" w:author="Sara Jasionowska" w:date="2023-09-22T12:49:00Z">
              <w:r w:rsidR="00225012" w:rsidRPr="00225012">
                <w:rPr>
                  <w:rFonts w:ascii="Arial" w:hAnsi="Arial" w:cs="Arial"/>
                  <w:vertAlign w:val="superscript"/>
                  <w:rPrChange w:id="84" w:author="Sara Jasionowska" w:date="2023-09-22T12:49:00Z">
                    <w:rPr>
                      <w:rFonts w:ascii="Arial" w:hAnsi="Arial" w:cs="Arial"/>
                    </w:rPr>
                  </w:rPrChange>
                </w:rPr>
                <w:t>48</w:t>
              </w:r>
            </w:ins>
          </w:p>
          <w:p w14:paraId="3A64E88E" w14:textId="63DDAB3A" w:rsidR="00F47B6D" w:rsidRDefault="00F47B6D" w:rsidP="00B6441C">
            <w:pPr>
              <w:spacing w:line="480" w:lineRule="auto"/>
              <w:jc w:val="both"/>
              <w:rPr>
                <w:ins w:id="85" w:author="Sara Jasionowska" w:date="2023-09-22T11:48:00Z"/>
                <w:rFonts w:ascii="Arial" w:hAnsi="Arial" w:cs="Arial"/>
              </w:rPr>
            </w:pPr>
            <w:ins w:id="86" w:author="Sara Jasionowska" w:date="2023-09-22T11:51:00Z">
              <w:r>
                <w:rPr>
                  <w:rFonts w:ascii="Arial" w:hAnsi="Arial" w:cs="Arial"/>
                </w:rPr>
                <w:t>C</w:t>
              </w:r>
            </w:ins>
            <w:ins w:id="87" w:author="Sara Jasionowska" w:date="2023-09-22T11:53:00Z">
              <w:r w:rsidR="008C716B">
                <w:rPr>
                  <w:rFonts w:ascii="Arial" w:hAnsi="Arial" w:cs="Arial"/>
                </w:rPr>
                <w:t xml:space="preserve">litoral phimosis, </w:t>
              </w:r>
              <w:proofErr w:type="spellStart"/>
              <w:r w:rsidR="008C716B">
                <w:rPr>
                  <w:rFonts w:ascii="Arial" w:hAnsi="Arial" w:cs="Arial"/>
                </w:rPr>
                <w:t>interlatial</w:t>
              </w:r>
              <w:proofErr w:type="spellEnd"/>
              <w:r w:rsidR="008C716B">
                <w:rPr>
                  <w:rFonts w:ascii="Arial" w:hAnsi="Arial" w:cs="Arial"/>
                </w:rPr>
                <w:t xml:space="preserve"> sulci involvement, vulvar introitus narrowing classification (CIV)</w:t>
              </w:r>
            </w:ins>
            <w:ins w:id="88" w:author="Sara Jasionowska" w:date="2023-09-22T12:51:00Z">
              <w:r w:rsidR="00225012" w:rsidRPr="00225012">
                <w:rPr>
                  <w:rFonts w:ascii="Arial" w:hAnsi="Arial" w:cs="Arial"/>
                  <w:vertAlign w:val="superscript"/>
                  <w:rPrChange w:id="89" w:author="Sara Jasionowska" w:date="2023-09-22T12:51:00Z">
                    <w:rPr>
                      <w:rFonts w:ascii="Arial" w:hAnsi="Arial" w:cs="Arial"/>
                    </w:rPr>
                  </w:rPrChange>
                </w:rPr>
                <w:t>49</w:t>
              </w:r>
            </w:ins>
          </w:p>
        </w:tc>
      </w:tr>
      <w:tr w:rsidR="00B6441C" w14:paraId="19B7ADCF" w14:textId="77777777" w:rsidTr="00B6441C">
        <w:trPr>
          <w:ins w:id="90" w:author="Sara Jasionowska" w:date="2023-09-22T11:48:00Z"/>
        </w:trPr>
        <w:tc>
          <w:tcPr>
            <w:tcW w:w="4505" w:type="dxa"/>
          </w:tcPr>
          <w:p w14:paraId="74FD0E05" w14:textId="6F0EF89C" w:rsidR="00B6441C" w:rsidRDefault="00B6441C" w:rsidP="00B6441C">
            <w:pPr>
              <w:spacing w:line="480" w:lineRule="auto"/>
              <w:jc w:val="both"/>
              <w:rPr>
                <w:ins w:id="91" w:author="Sara Jasionowska" w:date="2023-09-22T11:48:00Z"/>
                <w:rFonts w:ascii="Arial" w:hAnsi="Arial" w:cs="Arial"/>
              </w:rPr>
            </w:pPr>
            <w:ins w:id="92" w:author="Sara Jasionowska" w:date="2023-09-22T11:48:00Z">
              <w:r>
                <w:rPr>
                  <w:rFonts w:ascii="Arial" w:hAnsi="Arial" w:cs="Arial"/>
                </w:rPr>
                <w:t>E</w:t>
              </w:r>
              <w:r w:rsidRPr="00816FD1">
                <w:rPr>
                  <w:rFonts w:ascii="Arial" w:hAnsi="Arial" w:cs="Arial"/>
                </w:rPr>
                <w:t>motional impact on intimate relationships</w:t>
              </w:r>
            </w:ins>
          </w:p>
        </w:tc>
        <w:tc>
          <w:tcPr>
            <w:tcW w:w="4505" w:type="dxa"/>
          </w:tcPr>
          <w:p w14:paraId="2B0FD6FF" w14:textId="5C99AA03" w:rsidR="00B6441C" w:rsidRDefault="00B6441C" w:rsidP="00B6441C">
            <w:pPr>
              <w:spacing w:line="480" w:lineRule="auto"/>
              <w:jc w:val="both"/>
              <w:rPr>
                <w:ins w:id="93" w:author="Sara Jasionowska" w:date="2023-09-22T11:48:00Z"/>
                <w:rFonts w:ascii="Arial" w:hAnsi="Arial" w:cs="Arial"/>
              </w:rPr>
            </w:pPr>
            <w:ins w:id="94" w:author="Sara Jasionowska" w:date="2023-09-22T11:48:00Z">
              <w:r>
                <w:rPr>
                  <w:rFonts w:ascii="Arial" w:hAnsi="Arial" w:cs="Arial"/>
                </w:rPr>
                <w:t>Relationship Assessment Scale (RAS)</w:t>
              </w:r>
            </w:ins>
            <w:ins w:id="95" w:author="Sara Jasionowska" w:date="2023-09-22T12:52:00Z">
              <w:r w:rsidR="00225012" w:rsidRPr="00225012">
                <w:rPr>
                  <w:rFonts w:ascii="Arial" w:hAnsi="Arial" w:cs="Arial"/>
                  <w:vertAlign w:val="superscript"/>
                  <w:rPrChange w:id="96" w:author="Sara Jasionowska" w:date="2023-09-22T12:52:00Z">
                    <w:rPr>
                      <w:rFonts w:ascii="Arial" w:hAnsi="Arial" w:cs="Arial"/>
                    </w:rPr>
                  </w:rPrChange>
                </w:rPr>
                <w:t>50</w:t>
              </w:r>
            </w:ins>
          </w:p>
        </w:tc>
      </w:tr>
      <w:tr w:rsidR="00B6441C" w14:paraId="38A8FB94" w14:textId="77777777" w:rsidTr="00B6441C">
        <w:trPr>
          <w:ins w:id="97" w:author="Sara Jasionowska" w:date="2023-09-22T11:48:00Z"/>
        </w:trPr>
        <w:tc>
          <w:tcPr>
            <w:tcW w:w="4505" w:type="dxa"/>
          </w:tcPr>
          <w:p w14:paraId="3693A861" w14:textId="21EEC432" w:rsidR="00B6441C" w:rsidRDefault="00B6441C" w:rsidP="00B6441C">
            <w:pPr>
              <w:spacing w:line="480" w:lineRule="auto"/>
              <w:jc w:val="both"/>
              <w:rPr>
                <w:ins w:id="98" w:author="Sara Jasionowska" w:date="2023-09-22T11:48:00Z"/>
                <w:rFonts w:ascii="Arial" w:hAnsi="Arial" w:cs="Arial"/>
              </w:rPr>
            </w:pPr>
            <w:ins w:id="99" w:author="Sara Jasionowska" w:date="2023-09-22T11:48:00Z">
              <w:r w:rsidRPr="00D563D4">
                <w:rPr>
                  <w:rFonts w:ascii="Arial" w:hAnsi="Arial" w:cs="Arial"/>
                </w:rPr>
                <w:t>inability to have penetrative intercourse</w:t>
              </w:r>
            </w:ins>
          </w:p>
        </w:tc>
        <w:tc>
          <w:tcPr>
            <w:tcW w:w="4505" w:type="dxa"/>
          </w:tcPr>
          <w:p w14:paraId="59AF6455" w14:textId="5FE97526" w:rsidR="00B6441C" w:rsidRDefault="00B6441C" w:rsidP="00B6441C">
            <w:pPr>
              <w:spacing w:line="480" w:lineRule="auto"/>
              <w:jc w:val="both"/>
              <w:rPr>
                <w:ins w:id="100" w:author="Sara Jasionowska" w:date="2023-09-22T11:48:00Z"/>
                <w:rFonts w:ascii="Arial" w:hAnsi="Arial" w:cs="Arial"/>
              </w:rPr>
            </w:pPr>
            <w:ins w:id="101" w:author="Sara Jasionowska" w:date="2023-09-22T11:48:00Z">
              <w:r>
                <w:rPr>
                  <w:rFonts w:ascii="Arial" w:hAnsi="Arial" w:cs="Arial"/>
                </w:rPr>
                <w:t>Female Sexual Function Index (FSFI)</w:t>
              </w:r>
            </w:ins>
          </w:p>
        </w:tc>
      </w:tr>
      <w:tr w:rsidR="00B6441C" w14:paraId="64940ED0" w14:textId="77777777" w:rsidTr="00B6441C">
        <w:trPr>
          <w:ins w:id="102" w:author="Sara Jasionowska" w:date="2023-09-22T11:48:00Z"/>
        </w:trPr>
        <w:tc>
          <w:tcPr>
            <w:tcW w:w="4505" w:type="dxa"/>
          </w:tcPr>
          <w:p w14:paraId="45C8296B" w14:textId="1B5F596A" w:rsidR="00B6441C" w:rsidRDefault="00B6441C" w:rsidP="0076586C">
            <w:pPr>
              <w:spacing w:line="480" w:lineRule="auto"/>
              <w:jc w:val="both"/>
              <w:rPr>
                <w:ins w:id="103" w:author="Sara Jasionowska" w:date="2023-09-22T11:48:00Z"/>
                <w:rFonts w:ascii="Arial" w:hAnsi="Arial" w:cs="Arial"/>
              </w:rPr>
            </w:pPr>
            <w:ins w:id="104" w:author="Sara Jasionowska" w:date="2023-09-22T11:49:00Z">
              <w:r>
                <w:rPr>
                  <w:rFonts w:ascii="Arial" w:hAnsi="Arial" w:cs="Arial"/>
                </w:rPr>
                <w:t>P</w:t>
              </w:r>
              <w:r w:rsidRPr="00B6441C">
                <w:rPr>
                  <w:rFonts w:ascii="Arial" w:hAnsi="Arial" w:cs="Arial"/>
                </w:rPr>
                <w:t>ain during sexual intercourse</w:t>
              </w:r>
            </w:ins>
          </w:p>
        </w:tc>
        <w:tc>
          <w:tcPr>
            <w:tcW w:w="4505" w:type="dxa"/>
          </w:tcPr>
          <w:p w14:paraId="233C8396" w14:textId="47065539" w:rsidR="00B6441C" w:rsidRDefault="00B6441C" w:rsidP="0076586C">
            <w:pPr>
              <w:spacing w:line="480" w:lineRule="auto"/>
              <w:jc w:val="both"/>
              <w:rPr>
                <w:ins w:id="105" w:author="Sara Jasionowska" w:date="2023-09-22T11:49:00Z"/>
                <w:rFonts w:ascii="Arial" w:hAnsi="Arial" w:cs="Arial"/>
              </w:rPr>
            </w:pPr>
            <w:ins w:id="106" w:author="Sara Jasionowska" w:date="2023-09-22T11:49:00Z">
              <w:r>
                <w:rPr>
                  <w:rFonts w:ascii="Arial" w:hAnsi="Arial" w:cs="Arial"/>
                </w:rPr>
                <w:t>Pain Anxiety Symptom Scale (PASS-20</w:t>
              </w:r>
            </w:ins>
            <w:ins w:id="107" w:author="Sara Jasionowska" w:date="2023-09-22T12:57:00Z">
              <w:r w:rsidR="00225012">
                <w:rPr>
                  <w:rFonts w:ascii="Arial" w:hAnsi="Arial" w:cs="Arial"/>
                </w:rPr>
                <w:t>)</w:t>
              </w:r>
              <w:r w:rsidR="00225012" w:rsidRPr="00225012">
                <w:rPr>
                  <w:rFonts w:ascii="Arial" w:hAnsi="Arial" w:cs="Arial"/>
                  <w:vertAlign w:val="superscript"/>
                  <w:rPrChange w:id="108" w:author="Sara Jasionowska" w:date="2023-09-22T12:57:00Z">
                    <w:rPr>
                      <w:rFonts w:ascii="Arial" w:hAnsi="Arial" w:cs="Arial"/>
                    </w:rPr>
                  </w:rPrChange>
                </w:rPr>
                <w:t>51</w:t>
              </w:r>
            </w:ins>
          </w:p>
          <w:p w14:paraId="2AE9C0BE" w14:textId="19CEDD9F" w:rsidR="00B6441C" w:rsidRDefault="00B6441C" w:rsidP="0076586C">
            <w:pPr>
              <w:spacing w:line="480" w:lineRule="auto"/>
              <w:jc w:val="both"/>
              <w:rPr>
                <w:ins w:id="109" w:author="Sara Jasionowska" w:date="2023-09-22T11:48:00Z"/>
                <w:rFonts w:ascii="Arial" w:hAnsi="Arial" w:cs="Arial"/>
              </w:rPr>
            </w:pPr>
            <w:ins w:id="110" w:author="Sara Jasionowska" w:date="2023-09-22T11:49:00Z">
              <w:r>
                <w:rPr>
                  <w:rFonts w:ascii="Arial" w:hAnsi="Arial" w:cs="Arial"/>
                </w:rPr>
                <w:t>Vulvar pain Assessment Questionnaire (VPAQ)</w:t>
              </w:r>
            </w:ins>
            <w:ins w:id="111" w:author="Sara Jasionowska" w:date="2023-09-22T12:58:00Z">
              <w:r w:rsidR="003A3E81" w:rsidRPr="003A3E81">
                <w:rPr>
                  <w:rFonts w:ascii="Arial" w:hAnsi="Arial" w:cs="Arial"/>
                  <w:vertAlign w:val="superscript"/>
                  <w:rPrChange w:id="112" w:author="Sara Jasionowska" w:date="2023-09-22T12:58:00Z">
                    <w:rPr>
                      <w:rFonts w:ascii="Arial" w:hAnsi="Arial" w:cs="Arial"/>
                    </w:rPr>
                  </w:rPrChange>
                </w:rPr>
                <w:t>52</w:t>
              </w:r>
            </w:ins>
          </w:p>
        </w:tc>
      </w:tr>
    </w:tbl>
    <w:p w14:paraId="46101139" w14:textId="77777777" w:rsidR="00A617E8" w:rsidRDefault="00A617E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32276119" w14:textId="2BC4D865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39AE6C24" w14:textId="28131DC2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00695194" w14:textId="636B53C9" w:rsidR="006B7BA8" w:rsidRDefault="006B7BA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277A28A1" w14:textId="14756BDA" w:rsidR="006B7BA8" w:rsidRDefault="006B7BA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77B748FB" w14:textId="4D77CDA1" w:rsidR="006B7BA8" w:rsidRDefault="006B7BA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08186A7D" w14:textId="2BB9FE73" w:rsidR="006B7BA8" w:rsidRDefault="006B7BA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19634EBB" w14:textId="11D02451" w:rsidR="006B7BA8" w:rsidRDefault="006B7BA8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p w14:paraId="790DFCBB" w14:textId="28A592D0" w:rsidR="006B7BA8" w:rsidDel="00277D56" w:rsidRDefault="006B7BA8" w:rsidP="0076586C">
      <w:pPr>
        <w:shd w:val="clear" w:color="auto" w:fill="FFFFFF"/>
        <w:spacing w:line="480" w:lineRule="auto"/>
        <w:jc w:val="both"/>
        <w:rPr>
          <w:del w:id="113" w:author="Sara Jasionowska" w:date="2023-09-22T13:03:00Z"/>
          <w:rFonts w:ascii="Arial" w:hAnsi="Arial" w:cs="Arial"/>
        </w:rPr>
      </w:pPr>
    </w:p>
    <w:p w14:paraId="7D220480" w14:textId="77777777" w:rsidR="00277D56" w:rsidRDefault="00277D56" w:rsidP="0076586C">
      <w:pPr>
        <w:shd w:val="clear" w:color="auto" w:fill="FFFFFF"/>
        <w:spacing w:line="480" w:lineRule="auto"/>
        <w:jc w:val="both"/>
        <w:rPr>
          <w:ins w:id="114" w:author="Sara Jasionowska" w:date="2023-09-22T13:03:00Z"/>
          <w:rFonts w:ascii="Arial" w:hAnsi="Arial" w:cs="Arial"/>
        </w:rPr>
      </w:pPr>
    </w:p>
    <w:p w14:paraId="72FDF938" w14:textId="144EDA60" w:rsidR="006B7BA8" w:rsidDel="00277D56" w:rsidRDefault="006B7BA8" w:rsidP="0076586C">
      <w:pPr>
        <w:shd w:val="clear" w:color="auto" w:fill="FFFFFF"/>
        <w:spacing w:line="480" w:lineRule="auto"/>
        <w:jc w:val="both"/>
        <w:rPr>
          <w:del w:id="115" w:author="Sara Jasionowska" w:date="2023-09-22T13:03:00Z"/>
          <w:rFonts w:ascii="Arial" w:hAnsi="Arial" w:cs="Arial"/>
        </w:rPr>
      </w:pPr>
    </w:p>
    <w:p w14:paraId="301C4043" w14:textId="77777777" w:rsidR="006B7BA8" w:rsidDel="00277D56" w:rsidRDefault="006B7BA8" w:rsidP="0076586C">
      <w:pPr>
        <w:shd w:val="clear" w:color="auto" w:fill="FFFFFF"/>
        <w:spacing w:line="480" w:lineRule="auto"/>
        <w:jc w:val="both"/>
        <w:rPr>
          <w:del w:id="116" w:author="Sara Jasionowska" w:date="2023-09-22T13:03:00Z"/>
          <w:rFonts w:ascii="Arial" w:hAnsi="Arial" w:cs="Arial"/>
        </w:rPr>
      </w:pPr>
    </w:p>
    <w:p w14:paraId="46801FE7" w14:textId="2785FC29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table legends</w:t>
      </w:r>
    </w:p>
    <w:p w14:paraId="5A27899C" w14:textId="7D67F600" w:rsidR="00F27A5D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1564E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1 – </w:t>
      </w:r>
      <w:r w:rsidRPr="00F27A5D">
        <w:rPr>
          <w:rFonts w:ascii="Arial" w:hAnsi="Arial" w:cs="Arial"/>
        </w:rPr>
        <w:t>The effectiveness of all VLS treatments reported in the included studies</w:t>
      </w:r>
      <w:r>
        <w:rPr>
          <w:rFonts w:ascii="Arial" w:hAnsi="Arial" w:cs="Arial"/>
        </w:rPr>
        <w:t>.</w:t>
      </w:r>
    </w:p>
    <w:p w14:paraId="549DF07A" w14:textId="1C7674F3" w:rsidR="00F27A5D" w:rsidRDefault="00F27A5D" w:rsidP="00F27A5D">
      <w:pPr>
        <w:shd w:val="clear" w:color="auto" w:fill="FFFFFF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</w:rPr>
        <w:t xml:space="preserve">Supplementary </w:t>
      </w:r>
      <w:r w:rsidR="00C1564E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2 - </w:t>
      </w:r>
      <w:r w:rsidRPr="00F27A5D">
        <w:rPr>
          <w:rFonts w:ascii="Arial" w:hAnsi="Arial" w:cs="Arial"/>
          <w:lang w:val="en-US"/>
        </w:rPr>
        <w:t xml:space="preserve">Table 2: Outcome Measures </w:t>
      </w:r>
      <w:r w:rsidRPr="00F27A5D">
        <w:rPr>
          <w:rFonts w:ascii="Arial" w:hAnsi="Arial" w:cs="Arial"/>
        </w:rPr>
        <w:t>Reported in the included</w:t>
      </w:r>
      <w:r>
        <w:rPr>
          <w:rFonts w:ascii="Arial" w:hAnsi="Arial" w:cs="Arial"/>
        </w:rPr>
        <w:t xml:space="preserve"> studies</w:t>
      </w:r>
      <w:r w:rsidRPr="00F27A5D">
        <w:rPr>
          <w:rFonts w:ascii="Arial" w:hAnsi="Arial" w:cs="Arial"/>
        </w:rPr>
        <w:t xml:space="preserve">. </w:t>
      </w:r>
      <w:r w:rsidRPr="00F27A5D">
        <w:rPr>
          <w:rFonts w:ascii="Arial" w:hAnsi="Arial" w:cs="Arial"/>
          <w:lang w:val="en-US"/>
        </w:rPr>
        <w:t xml:space="preserve"> </w:t>
      </w:r>
    </w:p>
    <w:p w14:paraId="67B80416" w14:textId="21D159CF" w:rsidR="00B5132B" w:rsidRPr="00F27A5D" w:rsidRDefault="00B5132B" w:rsidP="00F27A5D">
      <w:pPr>
        <w:shd w:val="clear" w:color="auto" w:fill="FFFFFF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C1564E">
        <w:rPr>
          <w:rFonts w:ascii="Arial" w:hAnsi="Arial" w:cs="Arial"/>
          <w:lang w:val="en-US"/>
        </w:rPr>
        <w:t>Table</w:t>
      </w:r>
      <w:r>
        <w:rPr>
          <w:rFonts w:ascii="Arial" w:hAnsi="Arial" w:cs="Arial"/>
          <w:lang w:val="en-US"/>
        </w:rPr>
        <w:t xml:space="preserve"> 3 – The PRISMA checklist. </w:t>
      </w:r>
    </w:p>
    <w:p w14:paraId="0BDCF805" w14:textId="4A1F633E" w:rsidR="00F27A5D" w:rsidRPr="0076586C" w:rsidRDefault="00F27A5D" w:rsidP="0076586C">
      <w:pPr>
        <w:shd w:val="clear" w:color="auto" w:fill="FFFFFF"/>
        <w:spacing w:line="480" w:lineRule="auto"/>
        <w:jc w:val="both"/>
        <w:rPr>
          <w:rFonts w:ascii="Arial" w:hAnsi="Arial" w:cs="Arial"/>
        </w:rPr>
      </w:pPr>
    </w:p>
    <w:sectPr w:rsidR="00F27A5D" w:rsidRPr="0076586C" w:rsidSect="00E449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18F05" w14:textId="77777777" w:rsidR="005D354A" w:rsidRDefault="005D354A" w:rsidP="00FD26AB">
      <w:r>
        <w:separator/>
      </w:r>
    </w:p>
  </w:endnote>
  <w:endnote w:type="continuationSeparator" w:id="0">
    <w:p w14:paraId="7B4030AF" w14:textId="77777777" w:rsidR="005D354A" w:rsidRDefault="005D354A" w:rsidP="00FD2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879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DFB03" w14:textId="2BCA1B07" w:rsidR="003318DA" w:rsidRDefault="003318DA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11F8D8" w14:textId="77777777" w:rsidR="003318DA" w:rsidRDefault="003318D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DA93" w14:textId="77777777" w:rsidR="005D354A" w:rsidRDefault="005D354A" w:rsidP="00FD26AB">
      <w:r>
        <w:separator/>
      </w:r>
    </w:p>
  </w:footnote>
  <w:footnote w:type="continuationSeparator" w:id="0">
    <w:p w14:paraId="55BCD58F" w14:textId="77777777" w:rsidR="005D354A" w:rsidRDefault="005D354A" w:rsidP="00FD26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A5B"/>
    <w:multiLevelType w:val="hybridMultilevel"/>
    <w:tmpl w:val="67E646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64917"/>
    <w:multiLevelType w:val="hybridMultilevel"/>
    <w:tmpl w:val="99EC9DA8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0DEB13E6"/>
    <w:multiLevelType w:val="hybridMultilevel"/>
    <w:tmpl w:val="0388D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271DF"/>
    <w:multiLevelType w:val="hybridMultilevel"/>
    <w:tmpl w:val="1A349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45A70"/>
    <w:multiLevelType w:val="hybridMultilevel"/>
    <w:tmpl w:val="EEE2F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A69E1"/>
    <w:multiLevelType w:val="multilevel"/>
    <w:tmpl w:val="3092D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BA6F35"/>
    <w:multiLevelType w:val="hybridMultilevel"/>
    <w:tmpl w:val="739CA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762C8E"/>
    <w:multiLevelType w:val="hybridMultilevel"/>
    <w:tmpl w:val="78DE7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B46FF"/>
    <w:multiLevelType w:val="hybridMultilevel"/>
    <w:tmpl w:val="849847C0"/>
    <w:lvl w:ilvl="0" w:tplc="8DF0C08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A2A85"/>
    <w:multiLevelType w:val="hybridMultilevel"/>
    <w:tmpl w:val="E1C86F5E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3CC0495C"/>
    <w:multiLevelType w:val="hybridMultilevel"/>
    <w:tmpl w:val="56BE0A52"/>
    <w:lvl w:ilvl="0" w:tplc="101A20C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D2910"/>
    <w:multiLevelType w:val="hybridMultilevel"/>
    <w:tmpl w:val="00703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1A693E"/>
    <w:multiLevelType w:val="hybridMultilevel"/>
    <w:tmpl w:val="CD0E4854"/>
    <w:lvl w:ilvl="0" w:tplc="053655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FA5504"/>
    <w:multiLevelType w:val="hybridMultilevel"/>
    <w:tmpl w:val="8D206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2E6F1D"/>
    <w:multiLevelType w:val="hybridMultilevel"/>
    <w:tmpl w:val="E3666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D2C88"/>
    <w:multiLevelType w:val="hybridMultilevel"/>
    <w:tmpl w:val="9DE4A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C33EAC"/>
    <w:multiLevelType w:val="hybridMultilevel"/>
    <w:tmpl w:val="3DB6C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AB5189"/>
    <w:multiLevelType w:val="hybridMultilevel"/>
    <w:tmpl w:val="3B5A643A"/>
    <w:lvl w:ilvl="0" w:tplc="1F209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512684">
    <w:abstractNumId w:val="17"/>
  </w:num>
  <w:num w:numId="2" w16cid:durableId="180166222">
    <w:abstractNumId w:val="13"/>
  </w:num>
  <w:num w:numId="3" w16cid:durableId="1390034146">
    <w:abstractNumId w:val="2"/>
  </w:num>
  <w:num w:numId="4" w16cid:durableId="809984257">
    <w:abstractNumId w:val="6"/>
  </w:num>
  <w:num w:numId="5" w16cid:durableId="1049843289">
    <w:abstractNumId w:val="9"/>
  </w:num>
  <w:num w:numId="6" w16cid:durableId="1822572536">
    <w:abstractNumId w:val="1"/>
  </w:num>
  <w:num w:numId="7" w16cid:durableId="1127358341">
    <w:abstractNumId w:val="14"/>
  </w:num>
  <w:num w:numId="8" w16cid:durableId="1638487501">
    <w:abstractNumId w:val="12"/>
  </w:num>
  <w:num w:numId="9" w16cid:durableId="560290815">
    <w:abstractNumId w:val="10"/>
  </w:num>
  <w:num w:numId="10" w16cid:durableId="262885422">
    <w:abstractNumId w:val="0"/>
  </w:num>
  <w:num w:numId="11" w16cid:durableId="1017854243">
    <w:abstractNumId w:val="7"/>
  </w:num>
  <w:num w:numId="12" w16cid:durableId="474445403">
    <w:abstractNumId w:val="8"/>
  </w:num>
  <w:num w:numId="13" w16cid:durableId="1280836900">
    <w:abstractNumId w:val="16"/>
  </w:num>
  <w:num w:numId="14" w16cid:durableId="125121868">
    <w:abstractNumId w:val="4"/>
  </w:num>
  <w:num w:numId="15" w16cid:durableId="1954557315">
    <w:abstractNumId w:val="15"/>
  </w:num>
  <w:num w:numId="16" w16cid:durableId="1213465885">
    <w:abstractNumId w:val="3"/>
  </w:num>
  <w:num w:numId="17" w16cid:durableId="1722361105">
    <w:abstractNumId w:val="11"/>
  </w:num>
  <w:num w:numId="18" w16cid:durableId="185796282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Jasionowska">
    <w15:presenceInfo w15:providerId="Windows Live" w15:userId="5dc5c8ec549dff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7D6"/>
    <w:rsid w:val="000136BF"/>
    <w:rsid w:val="00016F37"/>
    <w:rsid w:val="0002408D"/>
    <w:rsid w:val="00027941"/>
    <w:rsid w:val="00027C30"/>
    <w:rsid w:val="0003283F"/>
    <w:rsid w:val="00034AB5"/>
    <w:rsid w:val="00054FA9"/>
    <w:rsid w:val="000658F9"/>
    <w:rsid w:val="000758AD"/>
    <w:rsid w:val="0009035B"/>
    <w:rsid w:val="000953E9"/>
    <w:rsid w:val="000A0AB1"/>
    <w:rsid w:val="000C0835"/>
    <w:rsid w:val="000C6962"/>
    <w:rsid w:val="000D548D"/>
    <w:rsid w:val="000D6A86"/>
    <w:rsid w:val="000E1466"/>
    <w:rsid w:val="000E296E"/>
    <w:rsid w:val="000F4BF5"/>
    <w:rsid w:val="000F66D0"/>
    <w:rsid w:val="00104EEA"/>
    <w:rsid w:val="00122702"/>
    <w:rsid w:val="001264E1"/>
    <w:rsid w:val="001265A1"/>
    <w:rsid w:val="00131DC5"/>
    <w:rsid w:val="00137F88"/>
    <w:rsid w:val="001434E3"/>
    <w:rsid w:val="00145360"/>
    <w:rsid w:val="00167AB7"/>
    <w:rsid w:val="00171BC6"/>
    <w:rsid w:val="00185007"/>
    <w:rsid w:val="0019190E"/>
    <w:rsid w:val="001A2A58"/>
    <w:rsid w:val="001A4934"/>
    <w:rsid w:val="001B2916"/>
    <w:rsid w:val="001B6BE1"/>
    <w:rsid w:val="001C4A8F"/>
    <w:rsid w:val="001C5ACD"/>
    <w:rsid w:val="001D1FBD"/>
    <w:rsid w:val="001D3DC1"/>
    <w:rsid w:val="001D47AE"/>
    <w:rsid w:val="001D49D9"/>
    <w:rsid w:val="001E608B"/>
    <w:rsid w:val="001F1B11"/>
    <w:rsid w:val="001F1C53"/>
    <w:rsid w:val="001F598A"/>
    <w:rsid w:val="002067D2"/>
    <w:rsid w:val="00214668"/>
    <w:rsid w:val="0022483C"/>
    <w:rsid w:val="00225012"/>
    <w:rsid w:val="0022672C"/>
    <w:rsid w:val="00250E9B"/>
    <w:rsid w:val="002518FB"/>
    <w:rsid w:val="00254331"/>
    <w:rsid w:val="00256022"/>
    <w:rsid w:val="0026742F"/>
    <w:rsid w:val="00274B3C"/>
    <w:rsid w:val="002772A6"/>
    <w:rsid w:val="00277D56"/>
    <w:rsid w:val="0028396A"/>
    <w:rsid w:val="002A327F"/>
    <w:rsid w:val="002A42C0"/>
    <w:rsid w:val="002C1C16"/>
    <w:rsid w:val="002C68B7"/>
    <w:rsid w:val="002C72C3"/>
    <w:rsid w:val="002D32E0"/>
    <w:rsid w:val="002D4C96"/>
    <w:rsid w:val="002D54F8"/>
    <w:rsid w:val="002D72AD"/>
    <w:rsid w:val="002E04E7"/>
    <w:rsid w:val="00306803"/>
    <w:rsid w:val="00311E27"/>
    <w:rsid w:val="0031346D"/>
    <w:rsid w:val="0031591B"/>
    <w:rsid w:val="00316BB5"/>
    <w:rsid w:val="0032195E"/>
    <w:rsid w:val="00321F5F"/>
    <w:rsid w:val="003318DA"/>
    <w:rsid w:val="00332873"/>
    <w:rsid w:val="00352005"/>
    <w:rsid w:val="00355FBB"/>
    <w:rsid w:val="00356C3B"/>
    <w:rsid w:val="00357E2B"/>
    <w:rsid w:val="003818E0"/>
    <w:rsid w:val="00394EF6"/>
    <w:rsid w:val="0039647F"/>
    <w:rsid w:val="003A03E4"/>
    <w:rsid w:val="003A3E81"/>
    <w:rsid w:val="003B253C"/>
    <w:rsid w:val="003B311A"/>
    <w:rsid w:val="003C67C5"/>
    <w:rsid w:val="003D5743"/>
    <w:rsid w:val="003D59E5"/>
    <w:rsid w:val="003D715B"/>
    <w:rsid w:val="003F5DDE"/>
    <w:rsid w:val="00404F2F"/>
    <w:rsid w:val="004077C1"/>
    <w:rsid w:val="00416B3B"/>
    <w:rsid w:val="00424A6E"/>
    <w:rsid w:val="00424AA7"/>
    <w:rsid w:val="00432AAD"/>
    <w:rsid w:val="00435D5B"/>
    <w:rsid w:val="00436CA0"/>
    <w:rsid w:val="0043726D"/>
    <w:rsid w:val="004460CB"/>
    <w:rsid w:val="00451205"/>
    <w:rsid w:val="004528AB"/>
    <w:rsid w:val="00452EE9"/>
    <w:rsid w:val="00453010"/>
    <w:rsid w:val="004545C3"/>
    <w:rsid w:val="00494C60"/>
    <w:rsid w:val="004B6EA3"/>
    <w:rsid w:val="004C1901"/>
    <w:rsid w:val="004C4209"/>
    <w:rsid w:val="004C61CA"/>
    <w:rsid w:val="004D250F"/>
    <w:rsid w:val="004D6926"/>
    <w:rsid w:val="004F551A"/>
    <w:rsid w:val="00502706"/>
    <w:rsid w:val="00512A13"/>
    <w:rsid w:val="00514ACD"/>
    <w:rsid w:val="00514D41"/>
    <w:rsid w:val="00517089"/>
    <w:rsid w:val="00535E65"/>
    <w:rsid w:val="00547BFE"/>
    <w:rsid w:val="005533A6"/>
    <w:rsid w:val="00553740"/>
    <w:rsid w:val="00554A23"/>
    <w:rsid w:val="00554DD3"/>
    <w:rsid w:val="00554EDE"/>
    <w:rsid w:val="00556601"/>
    <w:rsid w:val="00567068"/>
    <w:rsid w:val="005715C6"/>
    <w:rsid w:val="00574C77"/>
    <w:rsid w:val="00577AD8"/>
    <w:rsid w:val="005820C5"/>
    <w:rsid w:val="00596212"/>
    <w:rsid w:val="005974EB"/>
    <w:rsid w:val="00597FC3"/>
    <w:rsid w:val="005A78EB"/>
    <w:rsid w:val="005A7D12"/>
    <w:rsid w:val="005B4DA4"/>
    <w:rsid w:val="005C0E01"/>
    <w:rsid w:val="005C11E9"/>
    <w:rsid w:val="005D354A"/>
    <w:rsid w:val="005D64C4"/>
    <w:rsid w:val="005E6330"/>
    <w:rsid w:val="005F08D2"/>
    <w:rsid w:val="005F0CE2"/>
    <w:rsid w:val="005F24BA"/>
    <w:rsid w:val="005F42A9"/>
    <w:rsid w:val="006010F4"/>
    <w:rsid w:val="006046E3"/>
    <w:rsid w:val="00626E12"/>
    <w:rsid w:val="006272CA"/>
    <w:rsid w:val="00650BDB"/>
    <w:rsid w:val="006521EB"/>
    <w:rsid w:val="00667D13"/>
    <w:rsid w:val="00682322"/>
    <w:rsid w:val="00693D2C"/>
    <w:rsid w:val="006B115B"/>
    <w:rsid w:val="006B62ED"/>
    <w:rsid w:val="006B7BA8"/>
    <w:rsid w:val="006C1618"/>
    <w:rsid w:val="006C550C"/>
    <w:rsid w:val="006D0742"/>
    <w:rsid w:val="006E307E"/>
    <w:rsid w:val="006E35D1"/>
    <w:rsid w:val="006E6025"/>
    <w:rsid w:val="006E7088"/>
    <w:rsid w:val="006F067B"/>
    <w:rsid w:val="006F4910"/>
    <w:rsid w:val="007017A1"/>
    <w:rsid w:val="00707681"/>
    <w:rsid w:val="00724584"/>
    <w:rsid w:val="00733E50"/>
    <w:rsid w:val="007505D9"/>
    <w:rsid w:val="0075546C"/>
    <w:rsid w:val="0076586C"/>
    <w:rsid w:val="00775977"/>
    <w:rsid w:val="007B1DD6"/>
    <w:rsid w:val="007B3781"/>
    <w:rsid w:val="007C4683"/>
    <w:rsid w:val="007C6D0D"/>
    <w:rsid w:val="007D04D9"/>
    <w:rsid w:val="007F2FBC"/>
    <w:rsid w:val="007F3B46"/>
    <w:rsid w:val="007F4723"/>
    <w:rsid w:val="00803D2A"/>
    <w:rsid w:val="00813095"/>
    <w:rsid w:val="008141DA"/>
    <w:rsid w:val="0081434D"/>
    <w:rsid w:val="00816FD1"/>
    <w:rsid w:val="00822F83"/>
    <w:rsid w:val="00830A07"/>
    <w:rsid w:val="008377D6"/>
    <w:rsid w:val="00845663"/>
    <w:rsid w:val="00864E7C"/>
    <w:rsid w:val="0086784D"/>
    <w:rsid w:val="00867CDD"/>
    <w:rsid w:val="00874963"/>
    <w:rsid w:val="00881B0F"/>
    <w:rsid w:val="00885277"/>
    <w:rsid w:val="008865C4"/>
    <w:rsid w:val="00891FD7"/>
    <w:rsid w:val="00892C51"/>
    <w:rsid w:val="008A0417"/>
    <w:rsid w:val="008A46BA"/>
    <w:rsid w:val="008A4D00"/>
    <w:rsid w:val="008B0734"/>
    <w:rsid w:val="008B4346"/>
    <w:rsid w:val="008C716B"/>
    <w:rsid w:val="008D67D5"/>
    <w:rsid w:val="008D6810"/>
    <w:rsid w:val="008D6B6E"/>
    <w:rsid w:val="008E31C1"/>
    <w:rsid w:val="008E49AD"/>
    <w:rsid w:val="008E6698"/>
    <w:rsid w:val="008E7EDC"/>
    <w:rsid w:val="008F046E"/>
    <w:rsid w:val="008F3772"/>
    <w:rsid w:val="008F5785"/>
    <w:rsid w:val="00905651"/>
    <w:rsid w:val="009152A2"/>
    <w:rsid w:val="00927AA7"/>
    <w:rsid w:val="0093227A"/>
    <w:rsid w:val="009334E2"/>
    <w:rsid w:val="00937D5C"/>
    <w:rsid w:val="009446BA"/>
    <w:rsid w:val="00944F16"/>
    <w:rsid w:val="00952846"/>
    <w:rsid w:val="0095448E"/>
    <w:rsid w:val="0095696D"/>
    <w:rsid w:val="009604D1"/>
    <w:rsid w:val="00975A7C"/>
    <w:rsid w:val="009845AB"/>
    <w:rsid w:val="00994439"/>
    <w:rsid w:val="0099735E"/>
    <w:rsid w:val="009A6620"/>
    <w:rsid w:val="009B5F3E"/>
    <w:rsid w:val="009B75C9"/>
    <w:rsid w:val="009D3571"/>
    <w:rsid w:val="009D6B87"/>
    <w:rsid w:val="009E55ED"/>
    <w:rsid w:val="009F419F"/>
    <w:rsid w:val="00A07817"/>
    <w:rsid w:val="00A23291"/>
    <w:rsid w:val="00A25E6D"/>
    <w:rsid w:val="00A26FC5"/>
    <w:rsid w:val="00A35D41"/>
    <w:rsid w:val="00A400BD"/>
    <w:rsid w:val="00A4445B"/>
    <w:rsid w:val="00A609FC"/>
    <w:rsid w:val="00A6103C"/>
    <w:rsid w:val="00A6143C"/>
    <w:rsid w:val="00A617E8"/>
    <w:rsid w:val="00A62F6E"/>
    <w:rsid w:val="00A65B2B"/>
    <w:rsid w:val="00A77CE1"/>
    <w:rsid w:val="00A81BDB"/>
    <w:rsid w:val="00A82BB1"/>
    <w:rsid w:val="00A83D12"/>
    <w:rsid w:val="00A84057"/>
    <w:rsid w:val="00A847BC"/>
    <w:rsid w:val="00A867BF"/>
    <w:rsid w:val="00A976F8"/>
    <w:rsid w:val="00AA43EA"/>
    <w:rsid w:val="00AB2EFB"/>
    <w:rsid w:val="00AB3B56"/>
    <w:rsid w:val="00AB5271"/>
    <w:rsid w:val="00AC2A74"/>
    <w:rsid w:val="00AC7238"/>
    <w:rsid w:val="00AD3EB6"/>
    <w:rsid w:val="00AE1CD2"/>
    <w:rsid w:val="00AF0E67"/>
    <w:rsid w:val="00AF579D"/>
    <w:rsid w:val="00AF595E"/>
    <w:rsid w:val="00B13244"/>
    <w:rsid w:val="00B211E1"/>
    <w:rsid w:val="00B37050"/>
    <w:rsid w:val="00B37C47"/>
    <w:rsid w:val="00B4167C"/>
    <w:rsid w:val="00B5132B"/>
    <w:rsid w:val="00B63664"/>
    <w:rsid w:val="00B6441C"/>
    <w:rsid w:val="00B737F2"/>
    <w:rsid w:val="00B82F8E"/>
    <w:rsid w:val="00B91614"/>
    <w:rsid w:val="00BB577F"/>
    <w:rsid w:val="00BC4655"/>
    <w:rsid w:val="00BD124D"/>
    <w:rsid w:val="00BE0C8E"/>
    <w:rsid w:val="00BE3892"/>
    <w:rsid w:val="00BE5C65"/>
    <w:rsid w:val="00BF11E6"/>
    <w:rsid w:val="00BF1E28"/>
    <w:rsid w:val="00BF6B75"/>
    <w:rsid w:val="00C02F42"/>
    <w:rsid w:val="00C137A6"/>
    <w:rsid w:val="00C13906"/>
    <w:rsid w:val="00C14271"/>
    <w:rsid w:val="00C14500"/>
    <w:rsid w:val="00C1564E"/>
    <w:rsid w:val="00C16B49"/>
    <w:rsid w:val="00C27A6E"/>
    <w:rsid w:val="00C32D35"/>
    <w:rsid w:val="00C46137"/>
    <w:rsid w:val="00C53517"/>
    <w:rsid w:val="00C54534"/>
    <w:rsid w:val="00C63C32"/>
    <w:rsid w:val="00C7154D"/>
    <w:rsid w:val="00C720C2"/>
    <w:rsid w:val="00C74D4F"/>
    <w:rsid w:val="00C90873"/>
    <w:rsid w:val="00C92A19"/>
    <w:rsid w:val="00CA1A37"/>
    <w:rsid w:val="00CB022A"/>
    <w:rsid w:val="00CB17AA"/>
    <w:rsid w:val="00CB231B"/>
    <w:rsid w:val="00CB4F10"/>
    <w:rsid w:val="00CC2323"/>
    <w:rsid w:val="00CD0F02"/>
    <w:rsid w:val="00CD472D"/>
    <w:rsid w:val="00CD6786"/>
    <w:rsid w:val="00CE11D2"/>
    <w:rsid w:val="00CE5D2F"/>
    <w:rsid w:val="00CE743F"/>
    <w:rsid w:val="00CF7AD2"/>
    <w:rsid w:val="00D07404"/>
    <w:rsid w:val="00D074A9"/>
    <w:rsid w:val="00D076B3"/>
    <w:rsid w:val="00D11279"/>
    <w:rsid w:val="00D13C00"/>
    <w:rsid w:val="00D205E2"/>
    <w:rsid w:val="00D33986"/>
    <w:rsid w:val="00D357DF"/>
    <w:rsid w:val="00D448F2"/>
    <w:rsid w:val="00D456D0"/>
    <w:rsid w:val="00D47F4C"/>
    <w:rsid w:val="00D47FD9"/>
    <w:rsid w:val="00D51144"/>
    <w:rsid w:val="00D52AF7"/>
    <w:rsid w:val="00D563D4"/>
    <w:rsid w:val="00D61DC4"/>
    <w:rsid w:val="00D629CF"/>
    <w:rsid w:val="00D7600D"/>
    <w:rsid w:val="00D81CE5"/>
    <w:rsid w:val="00D86921"/>
    <w:rsid w:val="00D960DB"/>
    <w:rsid w:val="00DA302B"/>
    <w:rsid w:val="00DB2BA4"/>
    <w:rsid w:val="00DD2CF0"/>
    <w:rsid w:val="00DD5A3B"/>
    <w:rsid w:val="00DE60EB"/>
    <w:rsid w:val="00DF3C88"/>
    <w:rsid w:val="00DF5D27"/>
    <w:rsid w:val="00E03F68"/>
    <w:rsid w:val="00E069DE"/>
    <w:rsid w:val="00E20B8A"/>
    <w:rsid w:val="00E22A9F"/>
    <w:rsid w:val="00E321E0"/>
    <w:rsid w:val="00E37FF2"/>
    <w:rsid w:val="00E43D39"/>
    <w:rsid w:val="00E44979"/>
    <w:rsid w:val="00E50AE3"/>
    <w:rsid w:val="00E5161E"/>
    <w:rsid w:val="00E5691E"/>
    <w:rsid w:val="00E670D7"/>
    <w:rsid w:val="00E71932"/>
    <w:rsid w:val="00E74E8E"/>
    <w:rsid w:val="00E76B57"/>
    <w:rsid w:val="00E80341"/>
    <w:rsid w:val="00E80F8D"/>
    <w:rsid w:val="00E8560A"/>
    <w:rsid w:val="00E96D53"/>
    <w:rsid w:val="00EA005E"/>
    <w:rsid w:val="00EA6789"/>
    <w:rsid w:val="00EB1B66"/>
    <w:rsid w:val="00EC201D"/>
    <w:rsid w:val="00EC490D"/>
    <w:rsid w:val="00ED17C0"/>
    <w:rsid w:val="00ED7A9B"/>
    <w:rsid w:val="00EF2769"/>
    <w:rsid w:val="00EF36DA"/>
    <w:rsid w:val="00EF5ADB"/>
    <w:rsid w:val="00F07974"/>
    <w:rsid w:val="00F152ED"/>
    <w:rsid w:val="00F15BE2"/>
    <w:rsid w:val="00F15CCD"/>
    <w:rsid w:val="00F21F5E"/>
    <w:rsid w:val="00F27A5D"/>
    <w:rsid w:val="00F37F79"/>
    <w:rsid w:val="00F41823"/>
    <w:rsid w:val="00F47B6D"/>
    <w:rsid w:val="00F47C75"/>
    <w:rsid w:val="00F55A8A"/>
    <w:rsid w:val="00F74B7F"/>
    <w:rsid w:val="00F766DD"/>
    <w:rsid w:val="00F82575"/>
    <w:rsid w:val="00F84986"/>
    <w:rsid w:val="00F90B17"/>
    <w:rsid w:val="00F91E7E"/>
    <w:rsid w:val="00F94F22"/>
    <w:rsid w:val="00FA63B5"/>
    <w:rsid w:val="00FC0FA7"/>
    <w:rsid w:val="00FC6EC2"/>
    <w:rsid w:val="00FD26AB"/>
    <w:rsid w:val="00FF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6DCD4"/>
  <w15:chartTrackingRefBased/>
  <w15:docId w15:val="{656C3674-3751-7A42-91CE-066F223F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4B7F"/>
    <w:rPr>
      <w:rFonts w:ascii="Times New Roman" w:eastAsia="Times New Roman" w:hAnsi="Times New Roman" w:cs="Times New Roman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377D6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927AA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927AA7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BF1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1D1FBD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DD2CF0"/>
  </w:style>
  <w:style w:type="character" w:styleId="Collegamentovisitato">
    <w:name w:val="FollowedHyperlink"/>
    <w:basedOn w:val="Carpredefinitoparagrafo"/>
    <w:uiPriority w:val="99"/>
    <w:semiHidden/>
    <w:unhideWhenUsed/>
    <w:rsid w:val="00DD2CF0"/>
    <w:rPr>
      <w:color w:val="954F72" w:themeColor="followedHyperlink"/>
      <w:u w:val="single"/>
    </w:rPr>
  </w:style>
  <w:style w:type="character" w:customStyle="1" w:styleId="name">
    <w:name w:val="name"/>
    <w:basedOn w:val="Carpredefinitoparagrafo"/>
    <w:rsid w:val="00F74B7F"/>
  </w:style>
  <w:style w:type="paragraph" w:styleId="Revisione">
    <w:name w:val="Revision"/>
    <w:hidden/>
    <w:uiPriority w:val="99"/>
    <w:semiHidden/>
    <w:rsid w:val="00C720C2"/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2D32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D32E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D32E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32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32E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FD26AB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26AB"/>
    <w:rPr>
      <w:rFonts w:ascii="Times New Roman" w:eastAsia="Times New Roman" w:hAnsi="Times New Roman" w:cs="Times New Roman"/>
      <w:lang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FD26AB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6AB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e"/>
    <w:link w:val="EndNoteBibliographyChar"/>
    <w:rsid w:val="00CF7AD2"/>
    <w:pPr>
      <w:spacing w:line="48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Carpredefinitoparagrafo"/>
    <w:link w:val="EndNoteBibliography"/>
    <w:rsid w:val="00CF7AD2"/>
    <w:rPr>
      <w:rFonts w:ascii="Arial" w:eastAsia="Times New Roman" w:hAnsi="Arial" w:cs="Arial"/>
      <w:lang w:eastAsia="en-GB"/>
    </w:rPr>
  </w:style>
  <w:style w:type="character" w:customStyle="1" w:styleId="highwire-cite-authors">
    <w:name w:val="highwire-cite-authors"/>
    <w:basedOn w:val="Carpredefinitoparagrafo"/>
    <w:rsid w:val="00A23291"/>
  </w:style>
  <w:style w:type="character" w:customStyle="1" w:styleId="nlm-surname">
    <w:name w:val="nlm-surname"/>
    <w:basedOn w:val="Carpredefinitoparagrafo"/>
    <w:rsid w:val="00A23291"/>
  </w:style>
  <w:style w:type="character" w:customStyle="1" w:styleId="apple-converted-space">
    <w:name w:val="apple-converted-space"/>
    <w:basedOn w:val="Carpredefinitoparagrafo"/>
    <w:rsid w:val="00A23291"/>
  </w:style>
  <w:style w:type="character" w:customStyle="1" w:styleId="nlm-given-names">
    <w:name w:val="nlm-given-names"/>
    <w:basedOn w:val="Carpredefinitoparagrafo"/>
    <w:rsid w:val="00A23291"/>
  </w:style>
  <w:style w:type="character" w:customStyle="1" w:styleId="highwire-cite-title">
    <w:name w:val="highwire-cite-title"/>
    <w:basedOn w:val="Carpredefinitoparagrafo"/>
    <w:rsid w:val="00A23291"/>
  </w:style>
  <w:style w:type="character" w:customStyle="1" w:styleId="highwire-cite-metadata-journal">
    <w:name w:val="highwire-cite-metadata-journal"/>
    <w:basedOn w:val="Carpredefinitoparagrafo"/>
    <w:rsid w:val="00A23291"/>
  </w:style>
  <w:style w:type="character" w:customStyle="1" w:styleId="highwire-cite-metadata-date">
    <w:name w:val="highwire-cite-metadata-date"/>
    <w:basedOn w:val="Carpredefinitoparagrafo"/>
    <w:rsid w:val="00A23291"/>
  </w:style>
  <w:style w:type="character" w:customStyle="1" w:styleId="highwire-cite-metadata-volume">
    <w:name w:val="highwire-cite-metadata-volume"/>
    <w:basedOn w:val="Carpredefinitoparagrafo"/>
    <w:rsid w:val="00A23291"/>
  </w:style>
  <w:style w:type="character" w:customStyle="1" w:styleId="article-doi">
    <w:name w:val="article-doi"/>
    <w:basedOn w:val="Carpredefinitoparagrafo"/>
    <w:rsid w:val="00A23291"/>
  </w:style>
  <w:style w:type="paragraph" w:styleId="NormaleWeb">
    <w:name w:val="Normal (Web)"/>
    <w:basedOn w:val="Normale"/>
    <w:uiPriority w:val="99"/>
    <w:semiHidden/>
    <w:unhideWhenUsed/>
    <w:rsid w:val="0021466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9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6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3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8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5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4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3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8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1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12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7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7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9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1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8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071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50590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1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8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2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2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5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3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2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9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5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8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9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4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649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42753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1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0127C-91A1-435B-8EF6-A4C17F068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866</Words>
  <Characters>493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sionowska</dc:creator>
  <cp:keywords/>
  <dc:description/>
  <cp:lastModifiedBy>aurora almadori</cp:lastModifiedBy>
  <cp:revision>5</cp:revision>
  <dcterms:created xsi:type="dcterms:W3CDTF">2023-09-22T12:06:00Z</dcterms:created>
  <dcterms:modified xsi:type="dcterms:W3CDTF">2024-06-25T10:34:00Z</dcterms:modified>
</cp:coreProperties>
</file>